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B0DF4" w14:textId="6A68FE13" w:rsidR="008618D5" w:rsidRPr="00126BF7" w:rsidRDefault="00F349EB">
      <w:pPr>
        <w:rPr>
          <w:b/>
          <w:sz w:val="24"/>
        </w:rPr>
      </w:pPr>
      <w:bookmarkStart w:id="0" w:name="_GoBack"/>
      <w:bookmarkEnd w:id="0"/>
      <w:r w:rsidRPr="00126BF7">
        <w:rPr>
          <w:b/>
          <w:sz w:val="24"/>
        </w:rPr>
        <w:t xml:space="preserve">S4: </w:t>
      </w:r>
      <w:proofErr w:type="spellStart"/>
      <w:r w:rsidR="000D6B41" w:rsidRPr="00126BF7">
        <w:rPr>
          <w:b/>
          <w:sz w:val="24"/>
        </w:rPr>
        <w:t>TIDieR</w:t>
      </w:r>
      <w:proofErr w:type="spellEnd"/>
      <w:r w:rsidR="000D6B41" w:rsidRPr="00126BF7">
        <w:rPr>
          <w:b/>
          <w:sz w:val="24"/>
        </w:rPr>
        <w:t xml:space="preserve"> framework for </w:t>
      </w:r>
      <w:r w:rsidR="00195872" w:rsidRPr="00126BF7">
        <w:rPr>
          <w:b/>
          <w:sz w:val="24"/>
        </w:rPr>
        <w:t xml:space="preserve">the </w:t>
      </w:r>
      <w:r w:rsidR="00BF3A7F" w:rsidRPr="00126BF7">
        <w:rPr>
          <w:b/>
          <w:sz w:val="24"/>
        </w:rPr>
        <w:t xml:space="preserve">APC </w:t>
      </w:r>
      <w:r w:rsidR="00195872" w:rsidRPr="00126BF7">
        <w:rPr>
          <w:b/>
          <w:sz w:val="24"/>
        </w:rPr>
        <w:t>Wellness Resource</w:t>
      </w:r>
    </w:p>
    <w:p w14:paraId="6AA318EA" w14:textId="77777777" w:rsidR="000D6B41" w:rsidRDefault="000D6B4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0"/>
        <w:gridCol w:w="11626"/>
      </w:tblGrid>
      <w:tr w:rsidR="00303F8B" w:rsidRPr="00126BF7" w14:paraId="106DD86A" w14:textId="77777777" w:rsidTr="00EF3C92">
        <w:tc>
          <w:tcPr>
            <w:tcW w:w="2170" w:type="dxa"/>
          </w:tcPr>
          <w:p w14:paraId="0DFFA998" w14:textId="77777777" w:rsidR="000D6B41" w:rsidRPr="00126BF7" w:rsidRDefault="00EF3C92" w:rsidP="00EF3C92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126BF7">
              <w:rPr>
                <w:rFonts w:asciiTheme="minorHAnsi" w:hAnsiTheme="minorHAnsi" w:cstheme="minorHAnsi"/>
                <w:b/>
                <w:szCs w:val="22"/>
              </w:rPr>
              <w:t xml:space="preserve">1. </w:t>
            </w:r>
            <w:r w:rsidR="000D6B41" w:rsidRPr="00126BF7">
              <w:rPr>
                <w:rFonts w:asciiTheme="minorHAnsi" w:hAnsiTheme="minorHAnsi" w:cstheme="minorHAnsi"/>
                <w:b/>
                <w:szCs w:val="22"/>
              </w:rPr>
              <w:t>Brief name</w:t>
            </w:r>
          </w:p>
        </w:tc>
        <w:tc>
          <w:tcPr>
            <w:tcW w:w="6846" w:type="dxa"/>
          </w:tcPr>
          <w:p w14:paraId="2419E4DE" w14:textId="77777777" w:rsidR="000D6B41" w:rsidRPr="00126BF7" w:rsidRDefault="00DA4E2B" w:rsidP="00DA4E2B">
            <w:pPr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b/>
                <w:szCs w:val="22"/>
              </w:rPr>
              <w:t>APC</w:t>
            </w:r>
            <w:r w:rsidR="00D90DD2" w:rsidRPr="00126BF7">
              <w:rPr>
                <w:rFonts w:asciiTheme="minorHAnsi" w:hAnsiTheme="minorHAnsi" w:cstheme="minorHAnsi"/>
                <w:b/>
                <w:szCs w:val="22"/>
              </w:rPr>
              <w:t xml:space="preserve"> </w:t>
            </w:r>
            <w:r w:rsidR="002179BE" w:rsidRPr="00126BF7">
              <w:rPr>
                <w:rFonts w:asciiTheme="minorHAnsi" w:hAnsiTheme="minorHAnsi" w:cstheme="minorHAnsi"/>
                <w:b/>
                <w:szCs w:val="22"/>
              </w:rPr>
              <w:t>Wellness Resource</w:t>
            </w:r>
            <w:r w:rsidR="00D90DD2" w:rsidRPr="00126BF7">
              <w:rPr>
                <w:rFonts w:asciiTheme="minorHAnsi" w:hAnsiTheme="minorHAnsi" w:cstheme="minorHAnsi"/>
                <w:b/>
                <w:szCs w:val="22"/>
              </w:rPr>
              <w:t xml:space="preserve"> </w:t>
            </w:r>
          </w:p>
        </w:tc>
      </w:tr>
      <w:tr w:rsidR="00303F8B" w:rsidRPr="00126BF7" w14:paraId="742C4B48" w14:textId="77777777" w:rsidTr="00EF3C92">
        <w:tc>
          <w:tcPr>
            <w:tcW w:w="2170" w:type="dxa"/>
          </w:tcPr>
          <w:p w14:paraId="61142416" w14:textId="77777777" w:rsidR="000D6B41" w:rsidRPr="00126BF7" w:rsidRDefault="00EF3C92" w:rsidP="00EF3C92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126BF7">
              <w:rPr>
                <w:rFonts w:asciiTheme="minorHAnsi" w:hAnsiTheme="minorHAnsi" w:cstheme="minorHAnsi"/>
                <w:b/>
                <w:szCs w:val="22"/>
              </w:rPr>
              <w:t xml:space="preserve">2. </w:t>
            </w:r>
            <w:r w:rsidR="000D6B41" w:rsidRPr="00126BF7">
              <w:rPr>
                <w:rFonts w:asciiTheme="minorHAnsi" w:hAnsiTheme="minorHAnsi" w:cstheme="minorHAnsi"/>
                <w:b/>
                <w:szCs w:val="22"/>
              </w:rPr>
              <w:t>Why</w:t>
            </w:r>
          </w:p>
        </w:tc>
        <w:tc>
          <w:tcPr>
            <w:tcW w:w="6846" w:type="dxa"/>
          </w:tcPr>
          <w:p w14:paraId="5CB94811" w14:textId="6BC15AE8" w:rsidR="00003198" w:rsidRPr="00126BF7" w:rsidRDefault="001609A8" w:rsidP="00736C07">
            <w:pPr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 xml:space="preserve">The APC Wellness Resource was developed </w:t>
            </w:r>
            <w:r w:rsidR="00736C07" w:rsidRPr="00126BF7">
              <w:rPr>
                <w:rFonts w:asciiTheme="minorHAnsi" w:hAnsiTheme="minorHAnsi" w:cstheme="minorHAnsi"/>
                <w:szCs w:val="22"/>
              </w:rPr>
              <w:t>in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 response to </w:t>
            </w:r>
            <w:r w:rsidR="00736C07" w:rsidRPr="00126BF7">
              <w:rPr>
                <w:rFonts w:asciiTheme="minorHAnsi" w:hAnsiTheme="minorHAnsi" w:cstheme="minorHAnsi"/>
                <w:szCs w:val="22"/>
              </w:rPr>
              <w:t>the</w:t>
            </w:r>
            <w:r w:rsidR="00003198" w:rsidRPr="00126BF7">
              <w:rPr>
                <w:rFonts w:asciiTheme="minorHAnsi" w:hAnsiTheme="minorHAnsi" w:cstheme="minorHAnsi"/>
                <w:szCs w:val="22"/>
              </w:rPr>
              <w:t xml:space="preserve"> </w:t>
            </w:r>
            <w:r w:rsidR="005033AD" w:rsidRPr="00126BF7">
              <w:rPr>
                <w:rFonts w:asciiTheme="minorHAnsi" w:hAnsiTheme="minorHAnsi" w:cstheme="minorHAnsi"/>
                <w:szCs w:val="22"/>
              </w:rPr>
              <w:t xml:space="preserve">finding that for nurses to be able to diagnose and refer there was a need to care for their own emotional wellbeing. </w:t>
            </w:r>
            <w:r w:rsidR="00F70DE9" w:rsidRPr="00126BF7">
              <w:rPr>
                <w:rFonts w:asciiTheme="minorHAnsi" w:hAnsiTheme="minorHAnsi" w:cstheme="minorHAnsi"/>
                <w:szCs w:val="22"/>
              </w:rPr>
              <w:t>During the pandemic, f</w:t>
            </w:r>
            <w:r w:rsidR="00BF3A7F" w:rsidRPr="00126BF7">
              <w:rPr>
                <w:rFonts w:asciiTheme="minorHAnsi" w:hAnsiTheme="minorHAnsi" w:cstheme="minorHAnsi"/>
                <w:szCs w:val="22"/>
              </w:rPr>
              <w:t xml:space="preserve">rontline workers were </w:t>
            </w:r>
            <w:r w:rsidR="00F349EB" w:rsidRPr="00126BF7">
              <w:rPr>
                <w:rFonts w:asciiTheme="minorHAnsi" w:hAnsiTheme="minorHAnsi" w:cstheme="minorHAnsi"/>
                <w:szCs w:val="22"/>
              </w:rPr>
              <w:t xml:space="preserve">also </w:t>
            </w:r>
            <w:r w:rsidR="00BF3A7F" w:rsidRPr="00126BF7">
              <w:rPr>
                <w:rFonts w:asciiTheme="minorHAnsi" w:hAnsiTheme="minorHAnsi" w:cstheme="minorHAnsi"/>
                <w:szCs w:val="22"/>
              </w:rPr>
              <w:t xml:space="preserve">exposed to trauma brought about by the increased workload, </w:t>
            </w:r>
            <w:r w:rsidR="001E3521" w:rsidRPr="00126BF7">
              <w:rPr>
                <w:rFonts w:asciiTheme="minorHAnsi" w:hAnsiTheme="minorHAnsi" w:cstheme="minorHAnsi"/>
                <w:szCs w:val="22"/>
              </w:rPr>
              <w:t xml:space="preserve">rising </w:t>
            </w:r>
            <w:r w:rsidR="00BF3A7F" w:rsidRPr="00126BF7">
              <w:rPr>
                <w:rFonts w:asciiTheme="minorHAnsi" w:hAnsiTheme="minorHAnsi" w:cstheme="minorHAnsi"/>
                <w:szCs w:val="22"/>
              </w:rPr>
              <w:t xml:space="preserve">death rate </w:t>
            </w:r>
            <w:r w:rsidR="001E3521" w:rsidRPr="00126BF7">
              <w:rPr>
                <w:rFonts w:asciiTheme="minorHAnsi" w:hAnsiTheme="minorHAnsi" w:cstheme="minorHAnsi"/>
                <w:szCs w:val="22"/>
              </w:rPr>
              <w:t xml:space="preserve">as well </w:t>
            </w:r>
            <w:r w:rsidR="00997E1B" w:rsidRPr="00126BF7">
              <w:rPr>
                <w:rFonts w:asciiTheme="minorHAnsi" w:hAnsiTheme="minorHAnsi" w:cstheme="minorHAnsi"/>
                <w:szCs w:val="22"/>
              </w:rPr>
              <w:t>as overwhelming</w:t>
            </w:r>
            <w:r w:rsidR="00BF3A7F" w:rsidRPr="00126BF7">
              <w:rPr>
                <w:rFonts w:asciiTheme="minorHAnsi" w:hAnsiTheme="minorHAnsi" w:cstheme="minorHAnsi"/>
                <w:szCs w:val="22"/>
              </w:rPr>
              <w:t xml:space="preserve"> and distressing emotional events. </w:t>
            </w:r>
          </w:p>
          <w:p w14:paraId="4B0E997A" w14:textId="643435CB" w:rsidR="00BF3A7F" w:rsidRPr="00126BF7" w:rsidRDefault="00BF3A7F" w:rsidP="00BF3A7F">
            <w:pPr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 xml:space="preserve">Based on the evidence from literature reviews on </w:t>
            </w:r>
            <w:r w:rsidR="001E3521" w:rsidRPr="00126BF7">
              <w:rPr>
                <w:rFonts w:asciiTheme="minorHAnsi" w:hAnsiTheme="minorHAnsi" w:cstheme="minorHAnsi"/>
                <w:szCs w:val="22"/>
              </w:rPr>
              <w:t xml:space="preserve">the impact of </w:t>
            </w:r>
            <w:r w:rsidRPr="00126BF7">
              <w:rPr>
                <w:rFonts w:asciiTheme="minorHAnsi" w:hAnsiTheme="minorHAnsi" w:cstheme="minorHAnsi"/>
                <w:szCs w:val="22"/>
              </w:rPr>
              <w:t>pandemics</w:t>
            </w:r>
            <w:r w:rsidR="001E3521" w:rsidRPr="00126BF7">
              <w:rPr>
                <w:rFonts w:asciiTheme="minorHAnsi" w:hAnsiTheme="minorHAnsi" w:cstheme="minorHAnsi"/>
                <w:szCs w:val="22"/>
              </w:rPr>
              <w:t xml:space="preserve"> on mental health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, </w:t>
            </w:r>
            <w:r w:rsidR="008F00D3" w:rsidRPr="00126BF7">
              <w:rPr>
                <w:rFonts w:asciiTheme="minorHAnsi" w:hAnsiTheme="minorHAnsi" w:cstheme="minorHAnsi"/>
                <w:szCs w:val="22"/>
              </w:rPr>
              <w:t>the on-the-ground relationships of the research team as well as a request from the K</w:t>
            </w:r>
            <w:r w:rsidR="00F349EB" w:rsidRPr="00126BF7">
              <w:rPr>
                <w:rFonts w:asciiTheme="minorHAnsi" w:hAnsiTheme="minorHAnsi" w:cstheme="minorHAnsi"/>
                <w:szCs w:val="22"/>
              </w:rPr>
              <w:t>waZulu-Natal</w:t>
            </w:r>
            <w:r w:rsidR="008F00D3" w:rsidRPr="00126BF7">
              <w:rPr>
                <w:rFonts w:asciiTheme="minorHAnsi" w:hAnsiTheme="minorHAnsi" w:cstheme="minorHAnsi"/>
                <w:szCs w:val="22"/>
              </w:rPr>
              <w:t xml:space="preserve"> Mental health Directorate, </w:t>
            </w:r>
            <w:r w:rsidRPr="00126BF7">
              <w:rPr>
                <w:rFonts w:asciiTheme="minorHAnsi" w:hAnsiTheme="minorHAnsi" w:cstheme="minorHAnsi"/>
                <w:szCs w:val="22"/>
              </w:rPr>
              <w:t>t</w:t>
            </w:r>
            <w:r w:rsidR="00DA4E2B" w:rsidRPr="00126BF7">
              <w:rPr>
                <w:rFonts w:asciiTheme="minorHAnsi" w:hAnsiTheme="minorHAnsi" w:cstheme="minorHAnsi"/>
                <w:szCs w:val="22"/>
              </w:rPr>
              <w:t xml:space="preserve">he APC Wellness Resource </w:t>
            </w:r>
            <w:r w:rsidR="001E3521" w:rsidRPr="00126BF7">
              <w:rPr>
                <w:rFonts w:asciiTheme="minorHAnsi" w:hAnsiTheme="minorHAnsi" w:cstheme="minorHAnsi"/>
                <w:szCs w:val="22"/>
              </w:rPr>
              <w:t>wa</w:t>
            </w:r>
            <w:r w:rsidR="008F00D3" w:rsidRPr="00126BF7">
              <w:rPr>
                <w:rFonts w:asciiTheme="minorHAnsi" w:hAnsiTheme="minorHAnsi" w:cstheme="minorHAnsi"/>
                <w:szCs w:val="22"/>
              </w:rPr>
              <w:t xml:space="preserve">s designed to </w:t>
            </w:r>
            <w:r w:rsidR="00DA4E2B" w:rsidRPr="00126BF7">
              <w:rPr>
                <w:rFonts w:asciiTheme="minorHAnsi" w:hAnsiTheme="minorHAnsi" w:cstheme="minorHAnsi"/>
                <w:szCs w:val="22"/>
              </w:rPr>
              <w:t xml:space="preserve">offer 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frontline clinicians, and in particular nurses, </w:t>
            </w:r>
            <w:r w:rsidR="00DA4E2B" w:rsidRPr="00126BF7">
              <w:rPr>
                <w:rFonts w:asciiTheme="minorHAnsi" w:hAnsiTheme="minorHAnsi" w:cstheme="minorHAnsi"/>
                <w:szCs w:val="22"/>
              </w:rPr>
              <w:t>self-care tools</w:t>
            </w:r>
            <w:r w:rsidR="001E3521" w:rsidRPr="00126BF7">
              <w:rPr>
                <w:rFonts w:asciiTheme="minorHAnsi" w:hAnsiTheme="minorHAnsi" w:cstheme="minorHAnsi"/>
                <w:szCs w:val="22"/>
              </w:rPr>
              <w:t>. This resource was</w:t>
            </w:r>
            <w:r w:rsidR="00664B2B" w:rsidRPr="00126BF7">
              <w:rPr>
                <w:rFonts w:asciiTheme="minorHAnsi" w:hAnsiTheme="minorHAnsi" w:cstheme="minorHAnsi"/>
                <w:szCs w:val="22"/>
              </w:rPr>
              <w:t xml:space="preserve"> designed to </w:t>
            </w:r>
            <w:r w:rsidR="00DA4E2B" w:rsidRPr="00126BF7">
              <w:rPr>
                <w:rFonts w:asciiTheme="minorHAnsi" w:hAnsiTheme="minorHAnsi" w:cstheme="minorHAnsi"/>
                <w:szCs w:val="22"/>
              </w:rPr>
              <w:t xml:space="preserve">empower </w:t>
            </w:r>
            <w:r w:rsidR="001E3521" w:rsidRPr="00126BF7">
              <w:rPr>
                <w:rFonts w:asciiTheme="minorHAnsi" w:hAnsiTheme="minorHAnsi" w:cstheme="minorHAnsi"/>
                <w:szCs w:val="22"/>
              </w:rPr>
              <w:t xml:space="preserve">nurses </w:t>
            </w:r>
            <w:r w:rsidR="00DA4E2B" w:rsidRPr="00126BF7">
              <w:rPr>
                <w:rFonts w:asciiTheme="minorHAnsi" w:hAnsiTheme="minorHAnsi" w:cstheme="minorHAnsi"/>
                <w:szCs w:val="22"/>
              </w:rPr>
              <w:t>to care for their mental health</w:t>
            </w:r>
            <w:r w:rsidR="00664B2B" w:rsidRPr="00126BF7">
              <w:rPr>
                <w:rFonts w:asciiTheme="minorHAnsi" w:hAnsiTheme="minorHAnsi" w:cstheme="minorHAnsi"/>
                <w:szCs w:val="22"/>
              </w:rPr>
              <w:t xml:space="preserve"> and promote resilience</w:t>
            </w:r>
            <w:r w:rsidR="00DA4E2B" w:rsidRPr="00126BF7">
              <w:rPr>
                <w:rFonts w:asciiTheme="minorHAnsi" w:hAnsiTheme="minorHAnsi" w:cstheme="minorHAnsi"/>
                <w:szCs w:val="22"/>
              </w:rPr>
              <w:t xml:space="preserve">, especially 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during </w:t>
            </w:r>
            <w:r w:rsidR="001E3521" w:rsidRPr="00126BF7">
              <w:rPr>
                <w:rFonts w:asciiTheme="minorHAnsi" w:hAnsiTheme="minorHAnsi" w:cstheme="minorHAnsi"/>
                <w:szCs w:val="22"/>
              </w:rPr>
              <w:t>the pandemic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. </w:t>
            </w:r>
          </w:p>
          <w:p w14:paraId="0A22CD57" w14:textId="4F322F7F" w:rsidR="008F00D3" w:rsidRPr="00126BF7" w:rsidRDefault="008F00D3" w:rsidP="00647A16">
            <w:pPr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 xml:space="preserve">Given nurses time constraints, </w:t>
            </w:r>
            <w:r w:rsidR="001E3521" w:rsidRPr="00126BF7">
              <w:rPr>
                <w:rFonts w:asciiTheme="minorHAnsi" w:hAnsiTheme="minorHAnsi" w:cstheme="minorHAnsi"/>
                <w:szCs w:val="22"/>
              </w:rPr>
              <w:t xml:space="preserve">and 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the </w:t>
            </w:r>
            <w:r w:rsidR="001E3521" w:rsidRPr="00126BF7">
              <w:rPr>
                <w:rFonts w:asciiTheme="minorHAnsi" w:hAnsiTheme="minorHAnsi" w:cstheme="minorHAnsi"/>
                <w:szCs w:val="22"/>
              </w:rPr>
              <w:t xml:space="preserve">existing 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stigma associated with mental health challenges, the APC Wellness Resource </w:t>
            </w:r>
            <w:r w:rsidR="001E3521" w:rsidRPr="00126BF7">
              <w:rPr>
                <w:rFonts w:asciiTheme="minorHAnsi" w:hAnsiTheme="minorHAnsi" w:cstheme="minorHAnsi"/>
                <w:szCs w:val="22"/>
              </w:rPr>
              <w:t xml:space="preserve">provides </w:t>
            </w:r>
            <w:r w:rsidR="00BF3A7F" w:rsidRPr="00126BF7">
              <w:rPr>
                <w:rFonts w:asciiTheme="minorHAnsi" w:hAnsiTheme="minorHAnsi" w:cstheme="minorHAnsi"/>
                <w:szCs w:val="22"/>
              </w:rPr>
              <w:t xml:space="preserve">a self-directed, online 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resource that can be done at the </w:t>
            </w:r>
            <w:proofErr w:type="gramStart"/>
            <w:r w:rsidRPr="00126BF7">
              <w:rPr>
                <w:rFonts w:asciiTheme="minorHAnsi" w:hAnsiTheme="minorHAnsi" w:cstheme="minorHAnsi"/>
                <w:szCs w:val="22"/>
              </w:rPr>
              <w:t>end-users</w:t>
            </w:r>
            <w:proofErr w:type="gramEnd"/>
            <w:r w:rsidRPr="00126BF7">
              <w:rPr>
                <w:rFonts w:asciiTheme="minorHAnsi" w:hAnsiTheme="minorHAnsi" w:cstheme="minorHAnsi"/>
                <w:szCs w:val="22"/>
              </w:rPr>
              <w:t xml:space="preserve"> own pace and in their own time. </w:t>
            </w:r>
          </w:p>
        </w:tc>
      </w:tr>
      <w:tr w:rsidR="00303F8B" w:rsidRPr="00126BF7" w14:paraId="1CF70219" w14:textId="77777777" w:rsidTr="00EF3C92">
        <w:trPr>
          <w:trHeight w:val="3109"/>
        </w:trPr>
        <w:tc>
          <w:tcPr>
            <w:tcW w:w="2170" w:type="dxa"/>
          </w:tcPr>
          <w:p w14:paraId="625110B3" w14:textId="77777777" w:rsidR="000D6B41" w:rsidRPr="00126BF7" w:rsidRDefault="00EF3C92" w:rsidP="00EF3C92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126BF7">
              <w:rPr>
                <w:rFonts w:asciiTheme="minorHAnsi" w:hAnsiTheme="minorHAnsi" w:cstheme="minorHAnsi"/>
                <w:b/>
                <w:szCs w:val="22"/>
              </w:rPr>
              <w:t xml:space="preserve">3. </w:t>
            </w:r>
            <w:r w:rsidR="000D6B41" w:rsidRPr="00126BF7">
              <w:rPr>
                <w:rFonts w:asciiTheme="minorHAnsi" w:hAnsiTheme="minorHAnsi" w:cstheme="minorHAnsi"/>
                <w:b/>
                <w:szCs w:val="22"/>
              </w:rPr>
              <w:t>What materials</w:t>
            </w:r>
          </w:p>
        </w:tc>
        <w:tc>
          <w:tcPr>
            <w:tcW w:w="6846" w:type="dxa"/>
          </w:tcPr>
          <w:p w14:paraId="5AFA937E" w14:textId="30154F36" w:rsidR="001609A8" w:rsidRPr="00126BF7" w:rsidRDefault="00647A16" w:rsidP="00091095">
            <w:pPr>
              <w:jc w:val="left"/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 xml:space="preserve">The APC Wellness Resource </w:t>
            </w:r>
            <w:r w:rsidR="00F349EB" w:rsidRPr="00126BF7">
              <w:rPr>
                <w:rFonts w:asciiTheme="minorHAnsi" w:hAnsiTheme="minorHAnsi" w:cstheme="minorHAnsi"/>
                <w:szCs w:val="22"/>
              </w:rPr>
              <w:t>educational material</w:t>
            </w:r>
            <w:r w:rsidR="001609A8" w:rsidRPr="00126BF7">
              <w:rPr>
                <w:rFonts w:asciiTheme="minorHAnsi" w:hAnsiTheme="minorHAnsi" w:cstheme="minorHAnsi"/>
                <w:szCs w:val="22"/>
              </w:rPr>
              <w:t xml:space="preserve"> </w:t>
            </w:r>
            <w:r w:rsidR="001F1B7F" w:rsidRPr="00126BF7">
              <w:rPr>
                <w:rFonts w:asciiTheme="minorHAnsi" w:hAnsiTheme="minorHAnsi" w:cstheme="minorHAnsi"/>
                <w:szCs w:val="22"/>
              </w:rPr>
              <w:t xml:space="preserve">follows the same approach as the APC guide that </w:t>
            </w:r>
            <w:r w:rsidR="00736C07" w:rsidRPr="00126BF7">
              <w:rPr>
                <w:rFonts w:asciiTheme="minorHAnsi" w:hAnsiTheme="minorHAnsi" w:cstheme="minorHAnsi"/>
                <w:szCs w:val="22"/>
              </w:rPr>
              <w:t>uses</w:t>
            </w:r>
            <w:r w:rsidR="001609A8" w:rsidRPr="00126BF7">
              <w:rPr>
                <w:rFonts w:asciiTheme="minorHAnsi" w:hAnsiTheme="minorHAnsi" w:cstheme="minorHAnsi"/>
                <w:szCs w:val="22"/>
              </w:rPr>
              <w:t xml:space="preserve"> </w:t>
            </w:r>
            <w:r w:rsidR="00F349EB" w:rsidRPr="00126BF7">
              <w:rPr>
                <w:rFonts w:asciiTheme="minorHAnsi" w:hAnsiTheme="minorHAnsi" w:cstheme="minorHAnsi"/>
                <w:szCs w:val="22"/>
              </w:rPr>
              <w:t xml:space="preserve">vignettes of </w:t>
            </w:r>
            <w:r w:rsidR="006B6853" w:rsidRPr="00126BF7">
              <w:rPr>
                <w:rFonts w:asciiTheme="minorHAnsi" w:hAnsiTheme="minorHAnsi" w:cstheme="minorHAnsi"/>
                <w:szCs w:val="22"/>
              </w:rPr>
              <w:t>characters in a clinic tea room</w:t>
            </w:r>
            <w:r w:rsidR="001609A8" w:rsidRPr="00126BF7">
              <w:rPr>
                <w:rFonts w:asciiTheme="minorHAnsi" w:hAnsiTheme="minorHAnsi" w:cstheme="minorHAnsi"/>
                <w:szCs w:val="22"/>
              </w:rPr>
              <w:t xml:space="preserve"> who </w:t>
            </w:r>
            <w:r w:rsidR="001F1B7F" w:rsidRPr="00126BF7">
              <w:rPr>
                <w:rFonts w:asciiTheme="minorHAnsi" w:hAnsiTheme="minorHAnsi" w:cstheme="minorHAnsi"/>
                <w:szCs w:val="22"/>
              </w:rPr>
              <w:t>share</w:t>
            </w:r>
            <w:r w:rsidR="001609A8" w:rsidRPr="00126BF7">
              <w:rPr>
                <w:rFonts w:asciiTheme="minorHAnsi" w:hAnsiTheme="minorHAnsi" w:cstheme="minorHAnsi"/>
                <w:szCs w:val="22"/>
              </w:rPr>
              <w:t xml:space="preserve"> </w:t>
            </w:r>
            <w:r w:rsidR="001F1B7F" w:rsidRPr="00126BF7">
              <w:rPr>
                <w:rFonts w:asciiTheme="minorHAnsi" w:hAnsiTheme="minorHAnsi" w:cstheme="minorHAnsi"/>
                <w:szCs w:val="22"/>
              </w:rPr>
              <w:t xml:space="preserve">their common mental health challenges. </w:t>
            </w:r>
            <w:r w:rsidR="006B6853" w:rsidRPr="00126BF7">
              <w:rPr>
                <w:rFonts w:asciiTheme="minorHAnsi" w:hAnsiTheme="minorHAnsi" w:cstheme="minorHAnsi"/>
                <w:szCs w:val="22"/>
              </w:rPr>
              <w:t xml:space="preserve"> </w:t>
            </w:r>
          </w:p>
          <w:p w14:paraId="49636829" w14:textId="77777777" w:rsidR="00384901" w:rsidRPr="00126BF7" w:rsidRDefault="00384901" w:rsidP="00384901">
            <w:pPr>
              <w:jc w:val="left"/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>These vignettes/characters integrate the following resources:</w:t>
            </w:r>
          </w:p>
          <w:p w14:paraId="059FB92D" w14:textId="77777777" w:rsidR="00384901" w:rsidRPr="00126BF7" w:rsidRDefault="00384901" w:rsidP="00384901">
            <w:pPr>
              <w:numPr>
                <w:ilvl w:val="0"/>
                <w:numId w:val="2"/>
              </w:numPr>
              <w:ind w:left="360"/>
              <w:jc w:val="left"/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>APC guide (a clinical practice guide familiar to all nurses in PHC)</w:t>
            </w:r>
          </w:p>
          <w:p w14:paraId="5B8FA360" w14:textId="208461C3" w:rsidR="00384901" w:rsidRPr="00126BF7" w:rsidRDefault="00384901" w:rsidP="00384901">
            <w:pPr>
              <w:numPr>
                <w:ilvl w:val="0"/>
                <w:numId w:val="2"/>
              </w:numPr>
              <w:ind w:left="360"/>
              <w:jc w:val="left"/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>The psycho</w:t>
            </w:r>
            <w:r w:rsidR="001E3521" w:rsidRPr="00126BF7">
              <w:rPr>
                <w:rFonts w:asciiTheme="minorHAnsi" w:hAnsiTheme="minorHAnsi" w:cstheme="minorHAnsi"/>
                <w:szCs w:val="22"/>
              </w:rPr>
              <w:t>-</w:t>
            </w:r>
            <w:r w:rsidRPr="00126BF7">
              <w:rPr>
                <w:rFonts w:asciiTheme="minorHAnsi" w:hAnsiTheme="minorHAnsi" w:cstheme="minorHAnsi"/>
                <w:szCs w:val="22"/>
              </w:rPr>
              <w:t>educational materials, namely:</w:t>
            </w:r>
          </w:p>
          <w:p w14:paraId="307B8446" w14:textId="48DB97CD" w:rsidR="00384901" w:rsidRPr="00126BF7" w:rsidRDefault="00F349EB" w:rsidP="00384901">
            <w:pPr>
              <w:numPr>
                <w:ilvl w:val="1"/>
                <w:numId w:val="2"/>
              </w:numPr>
              <w:ind w:left="1080"/>
              <w:jc w:val="left"/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>Four</w:t>
            </w:r>
            <w:r w:rsidR="00384901" w:rsidRPr="00126BF7">
              <w:rPr>
                <w:rFonts w:asciiTheme="minorHAnsi" w:hAnsiTheme="minorHAnsi" w:cstheme="minorHAnsi"/>
                <w:szCs w:val="22"/>
              </w:rPr>
              <w:t xml:space="preserve"> pamphlets/posters </w:t>
            </w:r>
          </w:p>
          <w:p w14:paraId="0D8E4893" w14:textId="77777777" w:rsidR="00384901" w:rsidRPr="00126BF7" w:rsidRDefault="00384901" w:rsidP="00384901">
            <w:pPr>
              <w:numPr>
                <w:ilvl w:val="1"/>
                <w:numId w:val="2"/>
              </w:numPr>
              <w:ind w:left="1080"/>
              <w:jc w:val="left"/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>Self-help skills videos that promote healthy thinking, problem management, containing leadership, dealing with loss and grief and how to give bad news</w:t>
            </w:r>
          </w:p>
          <w:p w14:paraId="2682EC65" w14:textId="77777777" w:rsidR="00384901" w:rsidRPr="00126BF7" w:rsidRDefault="00384901" w:rsidP="00384901">
            <w:pPr>
              <w:numPr>
                <w:ilvl w:val="1"/>
                <w:numId w:val="2"/>
              </w:numPr>
              <w:ind w:left="1080"/>
              <w:jc w:val="left"/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 xml:space="preserve">A workbook that helps make the videos practical and allows the user to track their self-care, wellness journey. </w:t>
            </w:r>
          </w:p>
          <w:p w14:paraId="07B3B2FD" w14:textId="43493EFD" w:rsidR="000A76FC" w:rsidRPr="00126BF7" w:rsidRDefault="00F349EB" w:rsidP="007C69E0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>An</w:t>
            </w:r>
            <w:r w:rsidR="00384901" w:rsidRPr="00126BF7">
              <w:rPr>
                <w:rFonts w:asciiTheme="minorHAnsi" w:hAnsiTheme="minorHAnsi" w:cstheme="minorHAnsi"/>
                <w:szCs w:val="22"/>
              </w:rPr>
              <w:t xml:space="preserve"> emotional health thermometer is also used as a gauge to check when and what help is required to revert to a healthier state of wellbeing.</w:t>
            </w:r>
            <w:r w:rsidR="007C69E0" w:rsidRPr="00126BF7">
              <w:rPr>
                <w:rFonts w:asciiTheme="minorHAnsi" w:eastAsiaTheme="minorEastAsia" w:hAnsiTheme="minorHAnsi" w:cstheme="minorHAnsi"/>
                <w:color w:val="000000" w:themeColor="text1" w:themeShade="80"/>
                <w:kern w:val="24"/>
                <w:szCs w:val="22"/>
                <w:lang w:eastAsia="en-ZA"/>
              </w:rPr>
              <w:t xml:space="preserve"> </w:t>
            </w:r>
            <w:r w:rsidR="00010C2A" w:rsidRPr="00126BF7">
              <w:rPr>
                <w:rFonts w:asciiTheme="minorHAnsi" w:hAnsiTheme="minorHAnsi" w:cstheme="minorHAnsi"/>
                <w:szCs w:val="22"/>
              </w:rPr>
              <w:t xml:space="preserve">Disruption to our emotional health, causing our </w:t>
            </w:r>
            <w:r w:rsidR="00010C2A" w:rsidRPr="00126BF7">
              <w:rPr>
                <w:rFonts w:asciiTheme="minorHAnsi" w:hAnsiTheme="minorHAnsi" w:cstheme="minorHAnsi"/>
                <w:bCs/>
                <w:szCs w:val="22"/>
              </w:rPr>
              <w:t xml:space="preserve">emotional health thermometers </w:t>
            </w:r>
            <w:r w:rsidR="00010C2A" w:rsidRPr="00126BF7">
              <w:rPr>
                <w:rFonts w:asciiTheme="minorHAnsi" w:hAnsiTheme="minorHAnsi" w:cstheme="minorHAnsi"/>
                <w:szCs w:val="22"/>
              </w:rPr>
              <w:t>to rise to the red zone (overwhelmed), orange (anxious), green (in control).</w:t>
            </w:r>
          </w:p>
          <w:p w14:paraId="064A3BC0" w14:textId="77777777" w:rsidR="001F1B7F" w:rsidRPr="00126BF7" w:rsidRDefault="00384901" w:rsidP="007C69E0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 xml:space="preserve">Other resources such as breathing techniques and the </w:t>
            </w:r>
            <w:r w:rsidRPr="00126BF7">
              <w:rPr>
                <w:rFonts w:asciiTheme="minorHAnsi" w:hAnsiTheme="minorHAnsi" w:cstheme="minorHAnsi"/>
                <w:szCs w:val="22"/>
                <w:lang w:val="en-US"/>
              </w:rPr>
              <w:t>Infection, Prevention and Control (IPC) guideline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 are included as needed.</w:t>
            </w:r>
          </w:p>
          <w:p w14:paraId="68E2E740" w14:textId="77777777" w:rsidR="001F1B7F" w:rsidRPr="00126BF7" w:rsidRDefault="001F1B7F" w:rsidP="00091095">
            <w:pPr>
              <w:jc w:val="left"/>
              <w:rPr>
                <w:rFonts w:asciiTheme="minorHAnsi" w:hAnsiTheme="minorHAnsi" w:cstheme="minorHAnsi"/>
                <w:szCs w:val="22"/>
              </w:rPr>
            </w:pPr>
          </w:p>
          <w:p w14:paraId="63CE6C6C" w14:textId="77777777" w:rsidR="00DA4E2B" w:rsidRPr="00126BF7" w:rsidRDefault="001609A8" w:rsidP="00091095">
            <w:pPr>
              <w:jc w:val="left"/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>The following infographic describes the characters</w:t>
            </w:r>
            <w:r w:rsidR="00736C07" w:rsidRPr="00126BF7">
              <w:rPr>
                <w:rFonts w:asciiTheme="minorHAnsi" w:hAnsiTheme="minorHAnsi" w:cstheme="minorHAnsi"/>
                <w:szCs w:val="22"/>
              </w:rPr>
              <w:t xml:space="preserve">, their issues and the information and skills learnt through using the APC Wellness Resource. Being a tea room scene, they find ways to share their stories with their colleagues, </w:t>
            </w:r>
            <w:r w:rsidR="00384901" w:rsidRPr="00126BF7">
              <w:rPr>
                <w:rFonts w:asciiTheme="minorHAnsi" w:hAnsiTheme="minorHAnsi" w:cstheme="minorHAnsi"/>
                <w:szCs w:val="22"/>
              </w:rPr>
              <w:t xml:space="preserve">in the hope that </w:t>
            </w:r>
            <w:r w:rsidR="00736C07" w:rsidRPr="00126BF7">
              <w:rPr>
                <w:rFonts w:asciiTheme="minorHAnsi" w:hAnsiTheme="minorHAnsi" w:cstheme="minorHAnsi"/>
                <w:szCs w:val="22"/>
              </w:rPr>
              <w:t>the impact of mental health issues</w:t>
            </w:r>
            <w:r w:rsidR="00384901" w:rsidRPr="00126BF7">
              <w:rPr>
                <w:rFonts w:asciiTheme="minorHAnsi" w:hAnsiTheme="minorHAnsi" w:cstheme="minorHAnsi"/>
                <w:szCs w:val="22"/>
              </w:rPr>
              <w:t xml:space="preserve"> can be destigmatised and normalised to some extent</w:t>
            </w:r>
            <w:r w:rsidR="00736C07" w:rsidRPr="00126BF7">
              <w:rPr>
                <w:rFonts w:asciiTheme="minorHAnsi" w:hAnsiTheme="minorHAnsi" w:cstheme="minorHAnsi"/>
                <w:szCs w:val="22"/>
              </w:rPr>
              <w:t xml:space="preserve">. </w:t>
            </w:r>
          </w:p>
          <w:p w14:paraId="012253D7" w14:textId="77777777" w:rsidR="00195872" w:rsidRPr="00126BF7" w:rsidRDefault="00A132C9" w:rsidP="00384901">
            <w:pPr>
              <w:jc w:val="left"/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noProof/>
                <w:szCs w:val="22"/>
                <w:lang w:eastAsia="en-ZA"/>
              </w:rPr>
              <w:lastRenderedPageBreak/>
              <w:drawing>
                <wp:inline distT="0" distB="0" distL="0" distR="0" wp14:anchorId="2723A695" wp14:editId="1DBA6485">
                  <wp:extent cx="4136975" cy="5836920"/>
                  <wp:effectExtent l="38100" t="38100" r="35560" b="3048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2599" cy="5844855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accent2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3F8B" w:rsidRPr="00126BF7" w14:paraId="1D7EB69E" w14:textId="77777777" w:rsidTr="00EF3C92">
        <w:tc>
          <w:tcPr>
            <w:tcW w:w="2170" w:type="dxa"/>
          </w:tcPr>
          <w:p w14:paraId="4B184C41" w14:textId="77777777" w:rsidR="000D6B41" w:rsidRPr="00126BF7" w:rsidRDefault="00EF3C92" w:rsidP="00EF3C92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126BF7">
              <w:rPr>
                <w:rFonts w:asciiTheme="minorHAnsi" w:hAnsiTheme="minorHAnsi" w:cstheme="minorHAnsi"/>
                <w:b/>
                <w:szCs w:val="22"/>
              </w:rPr>
              <w:lastRenderedPageBreak/>
              <w:t xml:space="preserve">4. </w:t>
            </w:r>
            <w:r w:rsidR="000D6B41" w:rsidRPr="00126BF7">
              <w:rPr>
                <w:rFonts w:asciiTheme="minorHAnsi" w:hAnsiTheme="minorHAnsi" w:cstheme="minorHAnsi"/>
                <w:b/>
                <w:szCs w:val="22"/>
              </w:rPr>
              <w:t>What procedures</w:t>
            </w:r>
          </w:p>
        </w:tc>
        <w:tc>
          <w:tcPr>
            <w:tcW w:w="6846" w:type="dxa"/>
          </w:tcPr>
          <w:p w14:paraId="66785016" w14:textId="4225C656" w:rsidR="00C14EFE" w:rsidRPr="00126BF7" w:rsidRDefault="00612470" w:rsidP="00612470">
            <w:pPr>
              <w:pStyle w:val="ListParagraph"/>
              <w:numPr>
                <w:ilvl w:val="0"/>
                <w:numId w:val="11"/>
              </w:numPr>
              <w:jc w:val="left"/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 xml:space="preserve">The APC Wellness Resource piggy-backed on the </w:t>
            </w:r>
            <w:r w:rsidR="00F349EB" w:rsidRPr="00126BF7">
              <w:rPr>
                <w:rFonts w:asciiTheme="minorHAnsi" w:hAnsiTheme="minorHAnsi" w:cstheme="minorHAnsi"/>
                <w:szCs w:val="22"/>
              </w:rPr>
              <w:t>Knowledge Translation Unit’s (</w:t>
            </w:r>
            <w:r w:rsidRPr="00126BF7">
              <w:rPr>
                <w:rFonts w:asciiTheme="minorHAnsi" w:hAnsiTheme="minorHAnsi" w:cstheme="minorHAnsi"/>
                <w:szCs w:val="22"/>
              </w:rPr>
              <w:t>KTU’s</w:t>
            </w:r>
            <w:r w:rsidR="00F349EB" w:rsidRPr="00126BF7">
              <w:rPr>
                <w:rFonts w:asciiTheme="minorHAnsi" w:hAnsiTheme="minorHAnsi" w:cstheme="minorHAnsi"/>
                <w:szCs w:val="22"/>
              </w:rPr>
              <w:t>)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 </w:t>
            </w:r>
            <w:r w:rsidR="005033AD" w:rsidRPr="00126BF7">
              <w:rPr>
                <w:rFonts w:asciiTheme="minorHAnsi" w:hAnsiTheme="minorHAnsi" w:cstheme="minorHAnsi"/>
                <w:szCs w:val="22"/>
              </w:rPr>
              <w:t xml:space="preserve">APC 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online resources using </w:t>
            </w:r>
            <w:proofErr w:type="spellStart"/>
            <w:r w:rsidR="00C14EFE" w:rsidRPr="00126BF7">
              <w:rPr>
                <w:rFonts w:asciiTheme="minorHAnsi" w:hAnsiTheme="minorHAnsi" w:cstheme="minorHAnsi"/>
                <w:szCs w:val="22"/>
              </w:rPr>
              <w:t>Thinkifik</w:t>
            </w:r>
            <w:proofErr w:type="spellEnd"/>
            <w:r w:rsidRPr="00126BF7">
              <w:rPr>
                <w:rFonts w:asciiTheme="minorHAnsi" w:hAnsiTheme="minorHAnsi" w:cstheme="minorHAnsi"/>
                <w:szCs w:val="22"/>
              </w:rPr>
              <w:t>, an</w:t>
            </w:r>
            <w:r w:rsidR="00C14EFE" w:rsidRPr="00126BF7">
              <w:rPr>
                <w:rFonts w:asciiTheme="minorHAnsi" w:hAnsiTheme="minorHAnsi" w:cstheme="minorHAnsi"/>
                <w:szCs w:val="22"/>
              </w:rPr>
              <w:t xml:space="preserve"> online training programme platform. </w:t>
            </w:r>
          </w:p>
          <w:p w14:paraId="30A54651" w14:textId="77777777" w:rsidR="00612470" w:rsidRPr="00126BF7" w:rsidRDefault="00612470" w:rsidP="00612470">
            <w:pPr>
              <w:pStyle w:val="ListParagraph"/>
              <w:numPr>
                <w:ilvl w:val="0"/>
                <w:numId w:val="11"/>
              </w:numPr>
              <w:jc w:val="left"/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 xml:space="preserve">This platform provides access to who uses the resources, what modules they cover and any other feedback the end-user might provide. </w:t>
            </w:r>
          </w:p>
          <w:p w14:paraId="4F876199" w14:textId="12885942" w:rsidR="001609A8" w:rsidRPr="00126BF7" w:rsidRDefault="00612470" w:rsidP="00612470">
            <w:pPr>
              <w:pStyle w:val="ListParagraph"/>
              <w:numPr>
                <w:ilvl w:val="0"/>
                <w:numId w:val="11"/>
              </w:numPr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 xml:space="preserve">The pilot testing phase took place during </w:t>
            </w:r>
            <w:r w:rsidR="00682A9F" w:rsidRPr="00126BF7">
              <w:rPr>
                <w:rFonts w:asciiTheme="minorHAnsi" w:hAnsiTheme="minorHAnsi" w:cstheme="minorHAnsi"/>
                <w:szCs w:val="22"/>
              </w:rPr>
              <w:t>February 2021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 and was launched in </w:t>
            </w:r>
            <w:r w:rsidR="0080549C" w:rsidRPr="00126BF7">
              <w:rPr>
                <w:rFonts w:asciiTheme="minorHAnsi" w:hAnsiTheme="minorHAnsi" w:cstheme="minorHAnsi"/>
                <w:b/>
                <w:bCs/>
                <w:szCs w:val="22"/>
              </w:rPr>
              <w:t>May 2021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 </w:t>
            </w:r>
            <w:r w:rsidR="00E97D90" w:rsidRPr="00126BF7">
              <w:rPr>
                <w:rFonts w:asciiTheme="minorHAnsi" w:hAnsiTheme="minorHAnsi" w:cstheme="minorHAnsi"/>
                <w:szCs w:val="22"/>
              </w:rPr>
              <w:t xml:space="preserve">for access by all District </w:t>
            </w:r>
            <w:r w:rsidRPr="00126BF7">
              <w:rPr>
                <w:rFonts w:asciiTheme="minorHAnsi" w:hAnsiTheme="minorHAnsi" w:cstheme="minorHAnsi"/>
                <w:szCs w:val="22"/>
              </w:rPr>
              <w:t>clinics.</w:t>
            </w:r>
          </w:p>
          <w:p w14:paraId="1F3709C6" w14:textId="6A1A54DA" w:rsidR="000B5165" w:rsidRPr="00126BF7" w:rsidRDefault="00612470" w:rsidP="00901087">
            <w:pPr>
              <w:pStyle w:val="ListParagraph"/>
              <w:numPr>
                <w:ilvl w:val="0"/>
                <w:numId w:val="11"/>
              </w:numPr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>The APC Wellness Resource was also promoted by the KZN Mental Health Directorate during a mental health promotion month and the infographic abov</w:t>
            </w:r>
            <w:r w:rsidR="00EA5131" w:rsidRPr="00126BF7">
              <w:rPr>
                <w:rFonts w:asciiTheme="minorHAnsi" w:hAnsiTheme="minorHAnsi" w:cstheme="minorHAnsi"/>
                <w:szCs w:val="22"/>
              </w:rPr>
              <w:t xml:space="preserve">e was used to </w:t>
            </w:r>
            <w:r w:rsidR="00010C2A" w:rsidRPr="00126BF7">
              <w:rPr>
                <w:rFonts w:asciiTheme="minorHAnsi" w:hAnsiTheme="minorHAnsi" w:cstheme="minorHAnsi"/>
                <w:szCs w:val="22"/>
              </w:rPr>
              <w:t>promote the r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esource. </w:t>
            </w:r>
          </w:p>
        </w:tc>
      </w:tr>
      <w:tr w:rsidR="00303F8B" w:rsidRPr="00126BF7" w14:paraId="5D3FD2E7" w14:textId="77777777" w:rsidTr="00EF3C92">
        <w:tc>
          <w:tcPr>
            <w:tcW w:w="2170" w:type="dxa"/>
          </w:tcPr>
          <w:p w14:paraId="21307C07" w14:textId="77777777" w:rsidR="000D6B41" w:rsidRPr="00126BF7" w:rsidRDefault="00EF3C92" w:rsidP="00EF3C92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126BF7">
              <w:rPr>
                <w:rFonts w:asciiTheme="minorHAnsi" w:hAnsiTheme="minorHAnsi" w:cstheme="minorHAnsi"/>
                <w:b/>
                <w:szCs w:val="22"/>
              </w:rPr>
              <w:t xml:space="preserve">5a. </w:t>
            </w:r>
            <w:r w:rsidR="000D6B41" w:rsidRPr="00126BF7">
              <w:rPr>
                <w:rFonts w:asciiTheme="minorHAnsi" w:hAnsiTheme="minorHAnsi" w:cstheme="minorHAnsi"/>
                <w:b/>
                <w:szCs w:val="22"/>
              </w:rPr>
              <w:t>Who provided</w:t>
            </w:r>
          </w:p>
        </w:tc>
        <w:tc>
          <w:tcPr>
            <w:tcW w:w="6846" w:type="dxa"/>
          </w:tcPr>
          <w:p w14:paraId="5C12EDF6" w14:textId="06F55E12" w:rsidR="000D6B41" w:rsidRPr="00126BF7" w:rsidRDefault="00F349EB">
            <w:pPr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>Project employed Implementation Coordinator</w:t>
            </w:r>
          </w:p>
        </w:tc>
      </w:tr>
      <w:tr w:rsidR="00303F8B" w:rsidRPr="00126BF7" w14:paraId="117FFC03" w14:textId="77777777" w:rsidTr="00EF3C92">
        <w:tc>
          <w:tcPr>
            <w:tcW w:w="2170" w:type="dxa"/>
          </w:tcPr>
          <w:p w14:paraId="748ACE44" w14:textId="77777777" w:rsidR="00EF3C92" w:rsidRPr="00126BF7" w:rsidRDefault="00EF3C92" w:rsidP="00EF3C92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126BF7">
              <w:rPr>
                <w:rFonts w:asciiTheme="minorHAnsi" w:hAnsiTheme="minorHAnsi" w:cstheme="minorHAnsi"/>
                <w:b/>
                <w:szCs w:val="22"/>
              </w:rPr>
              <w:t>5b. Who received</w:t>
            </w:r>
          </w:p>
        </w:tc>
        <w:tc>
          <w:tcPr>
            <w:tcW w:w="6846" w:type="dxa"/>
          </w:tcPr>
          <w:p w14:paraId="0C180B8E" w14:textId="38BF8A4D" w:rsidR="00EF3C92" w:rsidRPr="00126BF7" w:rsidRDefault="001113E8">
            <w:pPr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>Nurses in PHC clinics in the Amajuba District</w:t>
            </w:r>
            <w:r w:rsidR="00997E1B" w:rsidRPr="00126BF7">
              <w:rPr>
                <w:rFonts w:asciiTheme="minorHAnsi" w:hAnsiTheme="minorHAnsi" w:cstheme="minorHAnsi"/>
                <w:szCs w:val="22"/>
              </w:rPr>
              <w:t>.</w:t>
            </w:r>
          </w:p>
        </w:tc>
      </w:tr>
      <w:tr w:rsidR="00303F8B" w:rsidRPr="00126BF7" w14:paraId="59F9C342" w14:textId="77777777" w:rsidTr="00EF3C92">
        <w:tc>
          <w:tcPr>
            <w:tcW w:w="2170" w:type="dxa"/>
          </w:tcPr>
          <w:p w14:paraId="75F3C61E" w14:textId="77777777" w:rsidR="00EF3C92" w:rsidRPr="00126BF7" w:rsidRDefault="00EF3C92" w:rsidP="00EF3C92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126BF7">
              <w:rPr>
                <w:rFonts w:asciiTheme="minorHAnsi" w:hAnsiTheme="minorHAnsi" w:cstheme="minorHAnsi"/>
                <w:b/>
                <w:szCs w:val="22"/>
              </w:rPr>
              <w:t>5c. Who benefits</w:t>
            </w:r>
          </w:p>
        </w:tc>
        <w:tc>
          <w:tcPr>
            <w:tcW w:w="6846" w:type="dxa"/>
          </w:tcPr>
          <w:p w14:paraId="7A465A55" w14:textId="099A7ACD" w:rsidR="00612470" w:rsidRPr="00126BF7" w:rsidRDefault="001113E8" w:rsidP="00F120F7">
            <w:pPr>
              <w:pStyle w:val="ListParagraph"/>
              <w:numPr>
                <w:ilvl w:val="0"/>
                <w:numId w:val="15"/>
              </w:numPr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>Nurses</w:t>
            </w:r>
            <w:r w:rsidR="00612470" w:rsidRPr="00126BF7">
              <w:rPr>
                <w:rFonts w:asciiTheme="minorHAnsi" w:hAnsiTheme="minorHAnsi" w:cstheme="minorHAnsi"/>
                <w:szCs w:val="22"/>
              </w:rPr>
              <w:t xml:space="preserve"> who gain peace of mind by being equipped to deal with the impact of the additional mental and emotional burden working during </w:t>
            </w:r>
            <w:r w:rsidR="005033AD" w:rsidRPr="00126BF7">
              <w:rPr>
                <w:rFonts w:asciiTheme="minorHAnsi" w:hAnsiTheme="minorHAnsi" w:cstheme="minorHAnsi"/>
                <w:szCs w:val="22"/>
              </w:rPr>
              <w:t xml:space="preserve">and beyond the </w:t>
            </w:r>
            <w:r w:rsidR="00612470" w:rsidRPr="00126BF7">
              <w:rPr>
                <w:rFonts w:asciiTheme="minorHAnsi" w:hAnsiTheme="minorHAnsi" w:cstheme="minorHAnsi"/>
                <w:szCs w:val="22"/>
              </w:rPr>
              <w:t>pandemic.</w:t>
            </w:r>
          </w:p>
          <w:p w14:paraId="24047498" w14:textId="1FBCC606" w:rsidR="00584875" w:rsidRPr="00126BF7" w:rsidRDefault="00584875" w:rsidP="00F120F7">
            <w:pPr>
              <w:pStyle w:val="ListParagraph"/>
              <w:numPr>
                <w:ilvl w:val="0"/>
                <w:numId w:val="15"/>
              </w:numPr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>Managers who gain information and confidence to support staff.</w:t>
            </w:r>
          </w:p>
        </w:tc>
      </w:tr>
      <w:tr w:rsidR="00303F8B" w:rsidRPr="00126BF7" w14:paraId="0A374808" w14:textId="77777777" w:rsidTr="00EF3C92">
        <w:tc>
          <w:tcPr>
            <w:tcW w:w="2170" w:type="dxa"/>
          </w:tcPr>
          <w:p w14:paraId="5DC4A539" w14:textId="77777777" w:rsidR="000D6B41" w:rsidRPr="00126BF7" w:rsidRDefault="00EF3C92" w:rsidP="00EF3C92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126BF7">
              <w:rPr>
                <w:rFonts w:asciiTheme="minorHAnsi" w:hAnsiTheme="minorHAnsi" w:cstheme="minorHAnsi"/>
                <w:b/>
                <w:szCs w:val="22"/>
              </w:rPr>
              <w:t xml:space="preserve">6. </w:t>
            </w:r>
            <w:r w:rsidR="000D6B41" w:rsidRPr="00126BF7">
              <w:rPr>
                <w:rFonts w:asciiTheme="minorHAnsi" w:hAnsiTheme="minorHAnsi" w:cstheme="minorHAnsi"/>
                <w:b/>
                <w:szCs w:val="22"/>
              </w:rPr>
              <w:t>How</w:t>
            </w:r>
          </w:p>
        </w:tc>
        <w:tc>
          <w:tcPr>
            <w:tcW w:w="6846" w:type="dxa"/>
          </w:tcPr>
          <w:p w14:paraId="5C036B46" w14:textId="7820EF2F" w:rsidR="000D6B41" w:rsidRPr="00126BF7" w:rsidRDefault="007034EA" w:rsidP="001609A8">
            <w:pPr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>The APC Wellness Resource was launched at a District learning session in M</w:t>
            </w:r>
            <w:r w:rsidR="00F120F7" w:rsidRPr="00126BF7">
              <w:rPr>
                <w:rFonts w:asciiTheme="minorHAnsi" w:hAnsiTheme="minorHAnsi" w:cstheme="minorHAnsi"/>
                <w:szCs w:val="22"/>
              </w:rPr>
              <w:t>ay 2021, where the Operational M</w:t>
            </w:r>
            <w:r w:rsidRPr="00126BF7">
              <w:rPr>
                <w:rFonts w:asciiTheme="minorHAnsi" w:hAnsiTheme="minorHAnsi" w:cstheme="minorHAnsi"/>
                <w:szCs w:val="22"/>
              </w:rPr>
              <w:t>anagers attending were orientated to it and given access to the link for distribution to their staff.</w:t>
            </w:r>
            <w:r w:rsidR="00C836F3" w:rsidRPr="00126BF7">
              <w:rPr>
                <w:rFonts w:asciiTheme="minorHAnsi" w:hAnsiTheme="minorHAnsi" w:cstheme="minorHAnsi"/>
                <w:szCs w:val="22"/>
              </w:rPr>
              <w:t xml:space="preserve"> The access link was sent out on WhatsApp groups/email. The user was prompted to click on the link and create a user profile to access the resource</w:t>
            </w:r>
            <w:r w:rsidR="002614DA" w:rsidRPr="00126BF7">
              <w:rPr>
                <w:rFonts w:asciiTheme="minorHAnsi" w:hAnsiTheme="minorHAnsi" w:cstheme="minorHAnsi"/>
                <w:szCs w:val="22"/>
              </w:rPr>
              <w:t>.</w:t>
            </w:r>
          </w:p>
        </w:tc>
      </w:tr>
      <w:tr w:rsidR="00303F8B" w:rsidRPr="00126BF7" w14:paraId="302C7301" w14:textId="77777777" w:rsidTr="00EF3C92">
        <w:tc>
          <w:tcPr>
            <w:tcW w:w="2170" w:type="dxa"/>
          </w:tcPr>
          <w:p w14:paraId="05D30818" w14:textId="77777777" w:rsidR="000D6B41" w:rsidRPr="00126BF7" w:rsidRDefault="00EF3C92" w:rsidP="00EF3C92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126BF7">
              <w:rPr>
                <w:rFonts w:asciiTheme="minorHAnsi" w:hAnsiTheme="minorHAnsi" w:cstheme="minorHAnsi"/>
                <w:b/>
                <w:szCs w:val="22"/>
              </w:rPr>
              <w:t xml:space="preserve">7. </w:t>
            </w:r>
            <w:r w:rsidR="000D6B41" w:rsidRPr="00126BF7">
              <w:rPr>
                <w:rFonts w:asciiTheme="minorHAnsi" w:hAnsiTheme="minorHAnsi" w:cstheme="minorHAnsi"/>
                <w:b/>
                <w:szCs w:val="22"/>
              </w:rPr>
              <w:t>Where</w:t>
            </w:r>
          </w:p>
        </w:tc>
        <w:tc>
          <w:tcPr>
            <w:tcW w:w="6846" w:type="dxa"/>
          </w:tcPr>
          <w:p w14:paraId="5F9AD207" w14:textId="77777777" w:rsidR="00584875" w:rsidRPr="00126BF7" w:rsidRDefault="007034EA" w:rsidP="00251064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>Self-directed, online (Phone/laptop)</w:t>
            </w:r>
          </w:p>
          <w:p w14:paraId="0BEA2224" w14:textId="1B3651D0" w:rsidR="00F70DE9" w:rsidRPr="00126BF7" w:rsidRDefault="00F70DE9" w:rsidP="00F70DE9">
            <w:pPr>
              <w:numPr>
                <w:ilvl w:val="0"/>
                <w:numId w:val="6"/>
              </w:numPr>
              <w:rPr>
                <w:rFonts w:asciiTheme="minorHAnsi" w:hAnsiTheme="minorHAnsi" w:cstheme="minorHAnsi"/>
                <w:noProof/>
                <w:szCs w:val="22"/>
                <w:lang w:eastAsia="en-ZA"/>
              </w:rPr>
            </w:pPr>
            <w:r w:rsidRPr="00126BF7">
              <w:rPr>
                <w:rFonts w:asciiTheme="minorHAnsi" w:hAnsiTheme="minorHAnsi" w:cstheme="minorHAnsi"/>
                <w:noProof/>
                <w:szCs w:val="22"/>
                <w:lang w:eastAsia="en-ZA"/>
              </w:rPr>
              <w:t>Data free to the 4 major mobile networks (this means there is no cost to the user if they belong to Vodacom, MTN, Cell C or Telkom)</w:t>
            </w:r>
          </w:p>
        </w:tc>
      </w:tr>
      <w:tr w:rsidR="00303F8B" w:rsidRPr="00126BF7" w14:paraId="52320284" w14:textId="77777777" w:rsidTr="00EF3C92">
        <w:tc>
          <w:tcPr>
            <w:tcW w:w="2170" w:type="dxa"/>
          </w:tcPr>
          <w:p w14:paraId="3444C27C" w14:textId="77777777" w:rsidR="000D6B41" w:rsidRPr="00126BF7" w:rsidRDefault="00EF3C92" w:rsidP="00EF3C92">
            <w:pPr>
              <w:jc w:val="left"/>
              <w:rPr>
                <w:rFonts w:asciiTheme="minorHAnsi" w:hAnsiTheme="minorHAnsi" w:cstheme="minorHAnsi"/>
                <w:b/>
                <w:szCs w:val="22"/>
              </w:rPr>
            </w:pPr>
            <w:r w:rsidRPr="00126BF7">
              <w:rPr>
                <w:rFonts w:asciiTheme="minorHAnsi" w:hAnsiTheme="minorHAnsi" w:cstheme="minorHAnsi"/>
                <w:b/>
                <w:szCs w:val="22"/>
              </w:rPr>
              <w:t xml:space="preserve">8. </w:t>
            </w:r>
            <w:r w:rsidR="000D6B41" w:rsidRPr="00126BF7">
              <w:rPr>
                <w:rFonts w:asciiTheme="minorHAnsi" w:hAnsiTheme="minorHAnsi" w:cstheme="minorHAnsi"/>
                <w:b/>
                <w:szCs w:val="22"/>
              </w:rPr>
              <w:t>When and how much</w:t>
            </w:r>
          </w:p>
        </w:tc>
        <w:tc>
          <w:tcPr>
            <w:tcW w:w="6846" w:type="dxa"/>
          </w:tcPr>
          <w:p w14:paraId="4CE5CFB6" w14:textId="77777777" w:rsidR="001609A8" w:rsidRPr="00126BF7" w:rsidRDefault="001609A8" w:rsidP="001609A8">
            <w:pPr>
              <w:jc w:val="left"/>
              <w:rPr>
                <w:rFonts w:asciiTheme="minorHAnsi" w:hAnsiTheme="minorHAnsi" w:cstheme="minorHAnsi"/>
                <w:noProof/>
                <w:szCs w:val="22"/>
                <w:lang w:eastAsia="en-ZA"/>
              </w:rPr>
            </w:pPr>
            <w:r w:rsidRPr="00126BF7">
              <w:rPr>
                <w:rFonts w:asciiTheme="minorHAnsi" w:hAnsiTheme="minorHAnsi" w:cstheme="minorHAnsi"/>
                <w:noProof/>
                <w:szCs w:val="22"/>
                <w:lang w:eastAsia="en-ZA"/>
              </w:rPr>
              <w:t>This resource is essentially fo</w:t>
            </w:r>
            <w:r w:rsidR="000B5165" w:rsidRPr="00126BF7">
              <w:rPr>
                <w:rFonts w:asciiTheme="minorHAnsi" w:hAnsiTheme="minorHAnsi" w:cstheme="minorHAnsi"/>
                <w:noProof/>
                <w:szCs w:val="22"/>
                <w:lang w:eastAsia="en-ZA"/>
              </w:rPr>
              <w:t xml:space="preserve">r nurses who are familiar with </w:t>
            </w:r>
            <w:r w:rsidRPr="00126BF7">
              <w:rPr>
                <w:rFonts w:asciiTheme="minorHAnsi" w:hAnsiTheme="minorHAnsi" w:cstheme="minorHAnsi"/>
                <w:noProof/>
                <w:szCs w:val="22"/>
                <w:lang w:eastAsia="en-ZA"/>
              </w:rPr>
              <w:t xml:space="preserve">APC but any health care provider will be able to benefit from this </w:t>
            </w:r>
            <w:r w:rsidR="000B5165" w:rsidRPr="00126BF7">
              <w:rPr>
                <w:rFonts w:asciiTheme="minorHAnsi" w:hAnsiTheme="minorHAnsi" w:cstheme="minorHAnsi"/>
                <w:noProof/>
                <w:szCs w:val="22"/>
                <w:lang w:eastAsia="en-ZA"/>
              </w:rPr>
              <w:t>resource.</w:t>
            </w:r>
            <w:r w:rsidRPr="00126BF7">
              <w:rPr>
                <w:rFonts w:asciiTheme="minorHAnsi" w:hAnsiTheme="minorHAnsi" w:cstheme="minorHAnsi"/>
                <w:noProof/>
                <w:szCs w:val="22"/>
                <w:lang w:eastAsia="en-ZA"/>
              </w:rPr>
              <w:t xml:space="preserve"> </w:t>
            </w:r>
          </w:p>
          <w:p w14:paraId="673A02D7" w14:textId="0D584F8D" w:rsidR="001609A8" w:rsidRPr="00126BF7" w:rsidRDefault="001609A8" w:rsidP="001609A8">
            <w:pPr>
              <w:numPr>
                <w:ilvl w:val="0"/>
                <w:numId w:val="6"/>
              </w:numPr>
              <w:rPr>
                <w:rFonts w:asciiTheme="minorHAnsi" w:hAnsiTheme="minorHAnsi" w:cstheme="minorHAnsi"/>
                <w:noProof/>
                <w:szCs w:val="22"/>
                <w:lang w:eastAsia="en-ZA"/>
              </w:rPr>
            </w:pPr>
            <w:r w:rsidRPr="00126BF7">
              <w:rPr>
                <w:rFonts w:asciiTheme="minorHAnsi" w:hAnsiTheme="minorHAnsi" w:cstheme="minorHAnsi"/>
                <w:noProof/>
                <w:szCs w:val="22"/>
                <w:lang w:eastAsia="en-ZA"/>
              </w:rPr>
              <w:t xml:space="preserve">Content not compulsory </w:t>
            </w:r>
            <w:r w:rsidR="00C80327" w:rsidRPr="00126BF7">
              <w:rPr>
                <w:rFonts w:asciiTheme="minorHAnsi" w:hAnsiTheme="minorHAnsi" w:cstheme="minorHAnsi"/>
                <w:noProof/>
                <w:szCs w:val="22"/>
                <w:lang w:eastAsia="en-ZA"/>
              </w:rPr>
              <w:t>– choose topics relevant to their</w:t>
            </w:r>
            <w:r w:rsidRPr="00126BF7">
              <w:rPr>
                <w:rFonts w:asciiTheme="minorHAnsi" w:hAnsiTheme="minorHAnsi" w:cstheme="minorHAnsi"/>
                <w:noProof/>
                <w:szCs w:val="22"/>
                <w:lang w:eastAsia="en-ZA"/>
              </w:rPr>
              <w:t xml:space="preserve"> needs</w:t>
            </w:r>
          </w:p>
          <w:p w14:paraId="378BDBE8" w14:textId="77777777" w:rsidR="001609A8" w:rsidRPr="00126BF7" w:rsidRDefault="001609A8" w:rsidP="001609A8">
            <w:pPr>
              <w:numPr>
                <w:ilvl w:val="0"/>
                <w:numId w:val="6"/>
              </w:numPr>
              <w:rPr>
                <w:rFonts w:asciiTheme="minorHAnsi" w:hAnsiTheme="minorHAnsi" w:cstheme="minorHAnsi"/>
                <w:noProof/>
                <w:szCs w:val="22"/>
                <w:lang w:eastAsia="en-ZA"/>
              </w:rPr>
            </w:pPr>
            <w:r w:rsidRPr="00126BF7">
              <w:rPr>
                <w:rFonts w:asciiTheme="minorHAnsi" w:hAnsiTheme="minorHAnsi" w:cstheme="minorHAnsi"/>
                <w:noProof/>
                <w:szCs w:val="22"/>
                <w:lang w:eastAsia="en-ZA"/>
              </w:rPr>
              <w:t>Done at own pace</w:t>
            </w:r>
          </w:p>
          <w:p w14:paraId="0B80190B" w14:textId="77777777" w:rsidR="001609A8" w:rsidRPr="00126BF7" w:rsidRDefault="001609A8" w:rsidP="001609A8">
            <w:pPr>
              <w:numPr>
                <w:ilvl w:val="0"/>
                <w:numId w:val="6"/>
              </w:numPr>
              <w:rPr>
                <w:rFonts w:asciiTheme="minorHAnsi" w:hAnsiTheme="minorHAnsi" w:cstheme="minorHAnsi"/>
                <w:noProof/>
                <w:szCs w:val="22"/>
                <w:lang w:eastAsia="en-ZA"/>
              </w:rPr>
            </w:pPr>
            <w:r w:rsidRPr="00126BF7">
              <w:rPr>
                <w:rFonts w:asciiTheme="minorHAnsi" w:hAnsiTheme="minorHAnsi" w:cstheme="minorHAnsi"/>
                <w:noProof/>
                <w:szCs w:val="22"/>
                <w:lang w:eastAsia="en-ZA"/>
              </w:rPr>
              <w:t xml:space="preserve">Helpful to be done with others </w:t>
            </w:r>
          </w:p>
          <w:p w14:paraId="4C4D7298" w14:textId="77777777" w:rsidR="000D6B41" w:rsidRPr="00126BF7" w:rsidRDefault="001609A8" w:rsidP="007E78BD">
            <w:pPr>
              <w:numPr>
                <w:ilvl w:val="0"/>
                <w:numId w:val="6"/>
              </w:numPr>
              <w:rPr>
                <w:rFonts w:asciiTheme="minorHAnsi" w:hAnsiTheme="minorHAnsi" w:cstheme="minorHAnsi"/>
                <w:noProof/>
                <w:szCs w:val="22"/>
                <w:lang w:eastAsia="en-ZA"/>
              </w:rPr>
            </w:pPr>
            <w:r w:rsidRPr="00126BF7">
              <w:rPr>
                <w:rFonts w:asciiTheme="minorHAnsi" w:hAnsiTheme="minorHAnsi" w:cstheme="minorHAnsi"/>
                <w:noProof/>
                <w:szCs w:val="22"/>
                <w:lang w:eastAsia="en-ZA"/>
              </w:rPr>
              <w:t>Certificate on completion of all content in the resource</w:t>
            </w:r>
          </w:p>
        </w:tc>
      </w:tr>
      <w:tr w:rsidR="00303F8B" w:rsidRPr="00126BF7" w14:paraId="0AF9B568" w14:textId="77777777" w:rsidTr="00EF3C92">
        <w:tc>
          <w:tcPr>
            <w:tcW w:w="2170" w:type="dxa"/>
          </w:tcPr>
          <w:p w14:paraId="63975EDD" w14:textId="77777777" w:rsidR="000D6B41" w:rsidRPr="00126BF7" w:rsidRDefault="00EF3C92" w:rsidP="00EF3C92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126BF7">
              <w:rPr>
                <w:rFonts w:asciiTheme="minorHAnsi" w:hAnsiTheme="minorHAnsi" w:cstheme="minorHAnsi"/>
                <w:b/>
                <w:szCs w:val="22"/>
              </w:rPr>
              <w:t xml:space="preserve">9. </w:t>
            </w:r>
            <w:r w:rsidR="000D6B41" w:rsidRPr="00126BF7">
              <w:rPr>
                <w:rFonts w:asciiTheme="minorHAnsi" w:hAnsiTheme="minorHAnsi" w:cstheme="minorHAnsi"/>
                <w:b/>
                <w:szCs w:val="22"/>
              </w:rPr>
              <w:t>Tailoring</w:t>
            </w:r>
          </w:p>
        </w:tc>
        <w:tc>
          <w:tcPr>
            <w:tcW w:w="6846" w:type="dxa"/>
          </w:tcPr>
          <w:p w14:paraId="411F271E" w14:textId="77777777" w:rsidR="007E78BD" w:rsidRPr="00126BF7" w:rsidRDefault="007E78BD" w:rsidP="007E78BD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126BF7">
              <w:rPr>
                <w:rFonts w:asciiTheme="minorHAnsi" w:hAnsiTheme="minorHAnsi" w:cstheme="minorHAnsi"/>
                <w:b/>
                <w:szCs w:val="22"/>
              </w:rPr>
              <w:t>Pilot phase</w:t>
            </w:r>
          </w:p>
          <w:p w14:paraId="3B6276E1" w14:textId="12788EBB" w:rsidR="007E78BD" w:rsidRPr="00126BF7" w:rsidRDefault="007E78BD" w:rsidP="00B73DCB">
            <w:pPr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 xml:space="preserve">Purposive sampling of end-users from the Amajuba district including members of the KZN DoH Mental health Directorate and Mental health specialists were approached during </w:t>
            </w:r>
            <w:r w:rsidR="00DA4E2B" w:rsidRPr="00126BF7">
              <w:rPr>
                <w:rFonts w:asciiTheme="minorHAnsi" w:hAnsiTheme="minorHAnsi" w:cstheme="minorHAnsi"/>
                <w:szCs w:val="22"/>
              </w:rPr>
              <w:t xml:space="preserve">the pilot phase 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in the development of this resource. Their </w:t>
            </w:r>
            <w:r w:rsidR="00DA4E2B" w:rsidRPr="00126BF7">
              <w:rPr>
                <w:rFonts w:asciiTheme="minorHAnsi" w:hAnsiTheme="minorHAnsi" w:cstheme="minorHAnsi"/>
                <w:szCs w:val="22"/>
              </w:rPr>
              <w:t xml:space="preserve">recommendations </w:t>
            </w:r>
            <w:r w:rsidRPr="00126BF7">
              <w:rPr>
                <w:rFonts w:asciiTheme="minorHAnsi" w:hAnsiTheme="minorHAnsi" w:cstheme="minorHAnsi"/>
                <w:szCs w:val="22"/>
              </w:rPr>
              <w:t>included</w:t>
            </w:r>
            <w:r w:rsidR="00EF3C92" w:rsidRPr="00126BF7">
              <w:rPr>
                <w:rFonts w:asciiTheme="minorHAnsi" w:hAnsiTheme="minorHAnsi" w:cstheme="minorHAnsi"/>
                <w:szCs w:val="22"/>
              </w:rPr>
              <w:t xml:space="preserve"> the following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 changes</w:t>
            </w:r>
            <w:r w:rsidR="00EF3C92" w:rsidRPr="00126BF7">
              <w:rPr>
                <w:rFonts w:asciiTheme="minorHAnsi" w:hAnsiTheme="minorHAnsi" w:cstheme="minorHAnsi"/>
                <w:szCs w:val="22"/>
              </w:rPr>
              <w:t>:</w:t>
            </w:r>
          </w:p>
          <w:p w14:paraId="7CA3F2C6" w14:textId="4545ED1E" w:rsidR="00C47617" w:rsidRPr="00126BF7" w:rsidRDefault="00C47617" w:rsidP="007E78BD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>To include a workbook to use alongside the resource</w:t>
            </w:r>
          </w:p>
          <w:p w14:paraId="3F3FBB1A" w14:textId="73C49121" w:rsidR="00EF3C92" w:rsidRPr="00126BF7" w:rsidRDefault="00C47617" w:rsidP="00130F8E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>To include the emotional health thermometer</w:t>
            </w:r>
          </w:p>
        </w:tc>
      </w:tr>
      <w:tr w:rsidR="00303F8B" w:rsidRPr="00126BF7" w14:paraId="3F10BEB3" w14:textId="77777777" w:rsidTr="00EF3C92">
        <w:tc>
          <w:tcPr>
            <w:tcW w:w="2170" w:type="dxa"/>
          </w:tcPr>
          <w:p w14:paraId="28B10BE8" w14:textId="77777777" w:rsidR="000D6B41" w:rsidRPr="00126BF7" w:rsidRDefault="00EF3C92" w:rsidP="00EF3C92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126BF7">
              <w:rPr>
                <w:rFonts w:asciiTheme="minorHAnsi" w:hAnsiTheme="minorHAnsi" w:cstheme="minorHAnsi"/>
                <w:b/>
                <w:szCs w:val="22"/>
              </w:rPr>
              <w:t xml:space="preserve">10. </w:t>
            </w:r>
            <w:r w:rsidR="000D6B41" w:rsidRPr="00126BF7">
              <w:rPr>
                <w:rFonts w:asciiTheme="minorHAnsi" w:hAnsiTheme="minorHAnsi" w:cstheme="minorHAnsi"/>
                <w:b/>
                <w:szCs w:val="22"/>
              </w:rPr>
              <w:t>Modifications</w:t>
            </w:r>
          </w:p>
        </w:tc>
        <w:tc>
          <w:tcPr>
            <w:tcW w:w="6846" w:type="dxa"/>
          </w:tcPr>
          <w:p w14:paraId="469AE35A" w14:textId="7EA612AC" w:rsidR="00901087" w:rsidRPr="00126BF7" w:rsidRDefault="007E78BD" w:rsidP="00F120F7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>No modifications have been made to the current edition of this psycho</w:t>
            </w:r>
            <w:r w:rsidR="003B43D6" w:rsidRPr="00126BF7">
              <w:rPr>
                <w:rFonts w:asciiTheme="minorHAnsi" w:hAnsiTheme="minorHAnsi" w:cstheme="minorHAnsi"/>
                <w:szCs w:val="22"/>
              </w:rPr>
              <w:t>-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educational resource. </w:t>
            </w:r>
          </w:p>
        </w:tc>
      </w:tr>
      <w:tr w:rsidR="00303F8B" w:rsidRPr="00126BF7" w14:paraId="0CF7B307" w14:textId="77777777" w:rsidTr="00EF3C92">
        <w:tc>
          <w:tcPr>
            <w:tcW w:w="2170" w:type="dxa"/>
          </w:tcPr>
          <w:p w14:paraId="0070AC0D" w14:textId="77777777" w:rsidR="000D6B41" w:rsidRPr="00126BF7" w:rsidRDefault="00EF3C92" w:rsidP="00EF3C92">
            <w:pPr>
              <w:jc w:val="left"/>
              <w:rPr>
                <w:rFonts w:asciiTheme="minorHAnsi" w:hAnsiTheme="minorHAnsi" w:cstheme="minorHAnsi"/>
                <w:b/>
                <w:szCs w:val="22"/>
              </w:rPr>
            </w:pPr>
            <w:r w:rsidRPr="00126BF7">
              <w:rPr>
                <w:rFonts w:asciiTheme="minorHAnsi" w:hAnsiTheme="minorHAnsi" w:cstheme="minorHAnsi"/>
                <w:b/>
                <w:szCs w:val="22"/>
              </w:rPr>
              <w:lastRenderedPageBreak/>
              <w:t xml:space="preserve">11. </w:t>
            </w:r>
            <w:r w:rsidR="000D6B41" w:rsidRPr="00126BF7">
              <w:rPr>
                <w:rFonts w:asciiTheme="minorHAnsi" w:hAnsiTheme="minorHAnsi" w:cstheme="minorHAnsi"/>
                <w:b/>
                <w:szCs w:val="22"/>
              </w:rPr>
              <w:t>How well - planned</w:t>
            </w:r>
          </w:p>
        </w:tc>
        <w:tc>
          <w:tcPr>
            <w:tcW w:w="6846" w:type="dxa"/>
          </w:tcPr>
          <w:p w14:paraId="7D852C16" w14:textId="441741A3" w:rsidR="000D6B41" w:rsidRPr="00126BF7" w:rsidRDefault="00096832" w:rsidP="00F120F7">
            <w:pPr>
              <w:pStyle w:val="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 xml:space="preserve">The design of the resource was for people to decide what parts resonated with their need, there was no instruction or expectation that all content </w:t>
            </w:r>
            <w:r w:rsidR="002D156E" w:rsidRPr="00126BF7">
              <w:rPr>
                <w:rFonts w:asciiTheme="minorHAnsi" w:hAnsiTheme="minorHAnsi" w:cstheme="minorHAnsi"/>
                <w:szCs w:val="22"/>
              </w:rPr>
              <w:t>had to be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 completed. </w:t>
            </w:r>
          </w:p>
          <w:p w14:paraId="7A8408EF" w14:textId="4B717AAC" w:rsidR="00293870" w:rsidRPr="00126BF7" w:rsidRDefault="00293870" w:rsidP="00F120F7">
            <w:pPr>
              <w:pStyle w:val="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 xml:space="preserve">This resource was created as a response to the need of nurses in crisis during the pandemic. It was planned to be open to anyone who would find it helpful. It was a self-directed resource, as there was no allowance for </w:t>
            </w:r>
            <w:r w:rsidR="002D156E" w:rsidRPr="00126BF7">
              <w:rPr>
                <w:rFonts w:asciiTheme="minorHAnsi" w:hAnsiTheme="minorHAnsi" w:cstheme="minorHAnsi"/>
                <w:szCs w:val="22"/>
              </w:rPr>
              <w:t>face-to-face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 support</w:t>
            </w:r>
            <w:r w:rsidR="002D156E" w:rsidRPr="00126BF7">
              <w:rPr>
                <w:rFonts w:asciiTheme="minorHAnsi" w:hAnsiTheme="minorHAnsi" w:cstheme="minorHAnsi"/>
                <w:szCs w:val="22"/>
              </w:rPr>
              <w:t xml:space="preserve"> at the time it was launched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. </w:t>
            </w:r>
          </w:p>
          <w:p w14:paraId="78F93F20" w14:textId="7969C0AB" w:rsidR="00EA5131" w:rsidRPr="00126BF7" w:rsidRDefault="002E24F6" w:rsidP="00F120F7">
            <w:pPr>
              <w:pStyle w:val="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>This resource was offered free to mobile users from the 4 major</w:t>
            </w:r>
            <w:r w:rsidR="002D156E" w:rsidRPr="00126BF7">
              <w:rPr>
                <w:rFonts w:asciiTheme="minorHAnsi" w:hAnsiTheme="minorHAnsi" w:cstheme="minorHAnsi"/>
                <w:szCs w:val="22"/>
              </w:rPr>
              <w:t xml:space="preserve"> cellular networks</w:t>
            </w:r>
            <w:r w:rsidR="00F70DE9" w:rsidRPr="00126BF7">
              <w:rPr>
                <w:rFonts w:asciiTheme="minorHAnsi" w:hAnsiTheme="minorHAnsi" w:cstheme="minorHAnsi"/>
                <w:szCs w:val="22"/>
              </w:rPr>
              <w:t>.</w:t>
            </w:r>
            <w:r w:rsidR="00CA332E" w:rsidRPr="00126BF7">
              <w:rPr>
                <w:rFonts w:asciiTheme="minorHAnsi" w:hAnsiTheme="minorHAnsi" w:cstheme="minorHAnsi"/>
                <w:szCs w:val="22"/>
              </w:rPr>
              <w:t xml:space="preserve"> It is not possible to track users who are not able to access the data free service. </w:t>
            </w:r>
            <w:r w:rsidR="00F70DE9" w:rsidRPr="00126BF7">
              <w:rPr>
                <w:rFonts w:asciiTheme="minorHAnsi" w:hAnsiTheme="minorHAnsi" w:cstheme="minorHAnsi"/>
                <w:szCs w:val="22"/>
              </w:rPr>
              <w:t xml:space="preserve"> </w:t>
            </w:r>
            <w:r w:rsidR="002D156E" w:rsidRPr="00126BF7">
              <w:rPr>
                <w:rFonts w:asciiTheme="minorHAnsi" w:hAnsiTheme="minorHAnsi" w:cstheme="minorHAnsi"/>
                <w:szCs w:val="22"/>
              </w:rPr>
              <w:t xml:space="preserve"> </w:t>
            </w:r>
          </w:p>
        </w:tc>
      </w:tr>
      <w:tr w:rsidR="00303F8B" w:rsidRPr="00126BF7" w14:paraId="474D3AFC" w14:textId="77777777" w:rsidTr="00EF3C92">
        <w:tc>
          <w:tcPr>
            <w:tcW w:w="2170" w:type="dxa"/>
          </w:tcPr>
          <w:p w14:paraId="159BC586" w14:textId="77777777" w:rsidR="000D6B41" w:rsidRPr="00126BF7" w:rsidRDefault="00EF3C92" w:rsidP="00EF3C92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126BF7">
              <w:rPr>
                <w:rFonts w:asciiTheme="minorHAnsi" w:hAnsiTheme="minorHAnsi" w:cstheme="minorHAnsi"/>
                <w:b/>
                <w:szCs w:val="22"/>
              </w:rPr>
              <w:t xml:space="preserve">12. </w:t>
            </w:r>
            <w:r w:rsidR="000D6B41" w:rsidRPr="00126BF7">
              <w:rPr>
                <w:rFonts w:asciiTheme="minorHAnsi" w:hAnsiTheme="minorHAnsi" w:cstheme="minorHAnsi"/>
                <w:b/>
                <w:szCs w:val="22"/>
              </w:rPr>
              <w:t>How well - actual</w:t>
            </w:r>
          </w:p>
        </w:tc>
        <w:tc>
          <w:tcPr>
            <w:tcW w:w="6846" w:type="dxa"/>
          </w:tcPr>
          <w:p w14:paraId="02F15AC6" w14:textId="1D66AD42" w:rsidR="002D156E" w:rsidRPr="00126BF7" w:rsidRDefault="002D156E">
            <w:pPr>
              <w:rPr>
                <w:rFonts w:asciiTheme="minorHAnsi" w:hAnsiTheme="minorHAnsi" w:cstheme="minorHAnsi"/>
                <w:szCs w:val="22"/>
              </w:rPr>
            </w:pPr>
            <w:r w:rsidRPr="00126BF7">
              <w:rPr>
                <w:rFonts w:asciiTheme="minorHAnsi" w:hAnsiTheme="minorHAnsi" w:cstheme="minorHAnsi"/>
                <w:szCs w:val="22"/>
              </w:rPr>
              <w:t xml:space="preserve">As of </w:t>
            </w:r>
            <w:r w:rsidR="00251064" w:rsidRPr="00126BF7">
              <w:rPr>
                <w:rFonts w:asciiTheme="minorHAnsi" w:hAnsiTheme="minorHAnsi" w:cstheme="minorHAnsi"/>
                <w:szCs w:val="22"/>
              </w:rPr>
              <w:t>27 June 2022,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 there have been </w:t>
            </w:r>
            <w:r w:rsidR="006958AD" w:rsidRPr="00126BF7">
              <w:rPr>
                <w:rFonts w:asciiTheme="minorHAnsi" w:hAnsiTheme="minorHAnsi" w:cstheme="minorHAnsi"/>
                <w:szCs w:val="22"/>
              </w:rPr>
              <w:t xml:space="preserve">63 </w:t>
            </w:r>
            <w:r w:rsidRPr="00126BF7">
              <w:rPr>
                <w:rFonts w:asciiTheme="minorHAnsi" w:hAnsiTheme="minorHAnsi" w:cstheme="minorHAnsi"/>
                <w:szCs w:val="22"/>
              </w:rPr>
              <w:t>enrolments</w:t>
            </w:r>
            <w:r w:rsidR="00251064" w:rsidRPr="00126BF7">
              <w:rPr>
                <w:rFonts w:asciiTheme="minorHAnsi" w:hAnsiTheme="minorHAnsi" w:cstheme="minorHAnsi"/>
                <w:szCs w:val="22"/>
              </w:rPr>
              <w:t xml:space="preserve"> into the APC Wellness Resource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 </w:t>
            </w:r>
            <w:r w:rsidR="00CA332E" w:rsidRPr="00126BF7">
              <w:rPr>
                <w:rFonts w:asciiTheme="minorHAnsi" w:hAnsiTheme="minorHAnsi" w:cstheme="minorHAnsi"/>
                <w:szCs w:val="22"/>
              </w:rPr>
              <w:t xml:space="preserve">in Amajuba 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and </w:t>
            </w:r>
            <w:r w:rsidR="006958AD" w:rsidRPr="00126BF7">
              <w:rPr>
                <w:rFonts w:asciiTheme="minorHAnsi" w:hAnsiTheme="minorHAnsi" w:cstheme="minorHAnsi"/>
                <w:szCs w:val="22"/>
              </w:rPr>
              <w:t xml:space="preserve">7 </w:t>
            </w:r>
            <w:r w:rsidR="00532DDD" w:rsidRPr="00126BF7">
              <w:rPr>
                <w:rFonts w:asciiTheme="minorHAnsi" w:hAnsiTheme="minorHAnsi" w:cstheme="minorHAnsi"/>
                <w:szCs w:val="22"/>
              </w:rPr>
              <w:t>completions</w:t>
            </w:r>
            <w:r w:rsidRPr="00126BF7">
              <w:rPr>
                <w:rFonts w:asciiTheme="minorHAnsi" w:hAnsiTheme="minorHAnsi" w:cstheme="minorHAnsi"/>
                <w:szCs w:val="22"/>
              </w:rPr>
              <w:t xml:space="preserve">. </w:t>
            </w:r>
          </w:p>
          <w:tbl>
            <w:tblPr>
              <w:tblStyle w:val="TableGrid"/>
              <w:tblW w:w="11400" w:type="dxa"/>
              <w:tblLook w:val="04A0" w:firstRow="1" w:lastRow="0" w:firstColumn="1" w:lastColumn="0" w:noHBand="0" w:noVBand="1"/>
            </w:tblPr>
            <w:tblGrid>
              <w:gridCol w:w="3871"/>
              <w:gridCol w:w="7529"/>
            </w:tblGrid>
            <w:tr w:rsidR="00251064" w:rsidRPr="00126BF7" w14:paraId="7F30C77D" w14:textId="77777777" w:rsidTr="00D12134">
              <w:trPr>
                <w:trHeight w:val="191"/>
              </w:trPr>
              <w:tc>
                <w:tcPr>
                  <w:tcW w:w="3871" w:type="dxa"/>
                </w:tcPr>
                <w:p w14:paraId="17903160" w14:textId="326D501A" w:rsidR="00251064" w:rsidRPr="00126BF7" w:rsidRDefault="00251064" w:rsidP="00A77265">
                  <w:pPr>
                    <w:jc w:val="left"/>
                    <w:rPr>
                      <w:rFonts w:asciiTheme="minorHAnsi" w:hAnsiTheme="minorHAnsi" w:cstheme="minorHAnsi"/>
                      <w:szCs w:val="22"/>
                    </w:rPr>
                  </w:pP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>Of the 63 enrolments:</w:t>
                  </w:r>
                </w:p>
              </w:tc>
              <w:tc>
                <w:tcPr>
                  <w:tcW w:w="7529" w:type="dxa"/>
                </w:tcPr>
                <w:p w14:paraId="11C2F4AA" w14:textId="5FAF37D6" w:rsidR="00251064" w:rsidRPr="00126BF7" w:rsidRDefault="00251064" w:rsidP="00AB61AD">
                  <w:pPr>
                    <w:rPr>
                      <w:rFonts w:asciiTheme="minorHAnsi" w:hAnsiTheme="minorHAnsi" w:cstheme="minorHAnsi"/>
                      <w:szCs w:val="22"/>
                    </w:rPr>
                  </w:pP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>Chapter name:</w:t>
                  </w:r>
                </w:p>
              </w:tc>
            </w:tr>
            <w:tr w:rsidR="00AB61AD" w:rsidRPr="00126BF7" w14:paraId="62EC5C15" w14:textId="77777777" w:rsidTr="00D12134">
              <w:trPr>
                <w:trHeight w:val="620"/>
              </w:trPr>
              <w:tc>
                <w:tcPr>
                  <w:tcW w:w="3871" w:type="dxa"/>
                </w:tcPr>
                <w:p w14:paraId="215FA63E" w14:textId="269A161D" w:rsidR="00AB61AD" w:rsidRPr="00126BF7" w:rsidRDefault="00A77265" w:rsidP="007A0E5B">
                  <w:pPr>
                    <w:jc w:val="left"/>
                    <w:rPr>
                      <w:rFonts w:asciiTheme="minorHAnsi" w:hAnsiTheme="minorHAnsi" w:cstheme="minorHAnsi"/>
                      <w:szCs w:val="22"/>
                    </w:rPr>
                  </w:pP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 xml:space="preserve">36 </w:t>
                  </w:r>
                  <w:r w:rsidR="00AB61AD" w:rsidRPr="00126BF7">
                    <w:rPr>
                      <w:rFonts w:asciiTheme="minorHAnsi" w:hAnsiTheme="minorHAnsi" w:cstheme="minorHAnsi"/>
                      <w:szCs w:val="22"/>
                    </w:rPr>
                    <w:t xml:space="preserve">% </w:t>
                  </w:r>
                  <w:r w:rsidR="00CA332E" w:rsidRPr="00126BF7">
                    <w:rPr>
                      <w:rFonts w:asciiTheme="minorHAnsi" w:hAnsiTheme="minorHAnsi" w:cstheme="minorHAnsi"/>
                      <w:szCs w:val="22"/>
                    </w:rPr>
                    <w:t xml:space="preserve">of enrolments </w:t>
                  </w:r>
                  <w:r w:rsidR="00AB61AD" w:rsidRPr="00126BF7">
                    <w:rPr>
                      <w:rFonts w:asciiTheme="minorHAnsi" w:hAnsiTheme="minorHAnsi" w:cstheme="minorHAnsi"/>
                      <w:szCs w:val="22"/>
                    </w:rPr>
                    <w:t>completed</w:t>
                  </w: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>:</w:t>
                  </w:r>
                </w:p>
              </w:tc>
              <w:tc>
                <w:tcPr>
                  <w:tcW w:w="7529" w:type="dxa"/>
                </w:tcPr>
                <w:p w14:paraId="6D795630" w14:textId="7FE42BE8" w:rsidR="00AB61AD" w:rsidRPr="00126BF7" w:rsidRDefault="00AB61AD" w:rsidP="00F120F7">
                  <w:pPr>
                    <w:jc w:val="left"/>
                    <w:rPr>
                      <w:rFonts w:asciiTheme="minorHAnsi" w:hAnsiTheme="minorHAnsi" w:cstheme="minorHAnsi"/>
                      <w:szCs w:val="22"/>
                    </w:rPr>
                  </w:pP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>Managing stress for a healthier lifestyle</w:t>
                  </w:r>
                  <w:r w:rsidR="00927B97" w:rsidRPr="00126BF7">
                    <w:rPr>
                      <w:rFonts w:asciiTheme="minorHAnsi" w:hAnsiTheme="minorHAnsi" w:cstheme="minorHAnsi"/>
                      <w:szCs w:val="22"/>
                    </w:rPr>
                    <w:t xml:space="preserve"> (this was a prerequisite chapter to continue with the rest of the content)</w:t>
                  </w:r>
                </w:p>
              </w:tc>
            </w:tr>
            <w:tr w:rsidR="00AB61AD" w:rsidRPr="00126BF7" w14:paraId="2BA8560A" w14:textId="77777777" w:rsidTr="00D12134">
              <w:trPr>
                <w:trHeight w:val="274"/>
              </w:trPr>
              <w:tc>
                <w:tcPr>
                  <w:tcW w:w="3871" w:type="dxa"/>
                </w:tcPr>
                <w:p w14:paraId="18FBB9AC" w14:textId="47E48E01" w:rsidR="00AB61AD" w:rsidRPr="00126BF7" w:rsidRDefault="00A77265" w:rsidP="00F120F7">
                  <w:pPr>
                    <w:jc w:val="left"/>
                    <w:rPr>
                      <w:rFonts w:asciiTheme="minorHAnsi" w:hAnsiTheme="minorHAnsi" w:cstheme="minorHAnsi"/>
                      <w:szCs w:val="22"/>
                    </w:rPr>
                  </w:pP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 xml:space="preserve">21 </w:t>
                  </w:r>
                  <w:r w:rsidR="00AB61AD" w:rsidRPr="00126BF7">
                    <w:rPr>
                      <w:rFonts w:asciiTheme="minorHAnsi" w:hAnsiTheme="minorHAnsi" w:cstheme="minorHAnsi"/>
                      <w:szCs w:val="22"/>
                    </w:rPr>
                    <w:t xml:space="preserve">% </w:t>
                  </w: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 xml:space="preserve">of enrolments </w:t>
                  </w:r>
                  <w:r w:rsidR="00AB61AD" w:rsidRPr="00126BF7">
                    <w:rPr>
                      <w:rFonts w:asciiTheme="minorHAnsi" w:hAnsiTheme="minorHAnsi" w:cstheme="minorHAnsi"/>
                      <w:szCs w:val="22"/>
                    </w:rPr>
                    <w:t>completed</w:t>
                  </w:r>
                  <w:r w:rsidR="00251064" w:rsidRPr="00126BF7">
                    <w:rPr>
                      <w:rFonts w:asciiTheme="minorHAnsi" w:hAnsiTheme="minorHAnsi" w:cstheme="minorHAnsi"/>
                      <w:szCs w:val="22"/>
                    </w:rPr>
                    <w:t>:</w:t>
                  </w:r>
                </w:p>
              </w:tc>
              <w:tc>
                <w:tcPr>
                  <w:tcW w:w="7529" w:type="dxa"/>
                </w:tcPr>
                <w:p w14:paraId="0C0EB7A8" w14:textId="3B4133C6" w:rsidR="00AB61AD" w:rsidRPr="00126BF7" w:rsidRDefault="00AB61AD" w:rsidP="00F120F7">
                  <w:pPr>
                    <w:jc w:val="left"/>
                    <w:rPr>
                      <w:rFonts w:asciiTheme="minorHAnsi" w:hAnsiTheme="minorHAnsi" w:cstheme="minorHAnsi"/>
                      <w:szCs w:val="22"/>
                    </w:rPr>
                  </w:pP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>Sr Buthelezi: problem management</w:t>
                  </w:r>
                </w:p>
              </w:tc>
            </w:tr>
            <w:tr w:rsidR="00AB61AD" w:rsidRPr="00126BF7" w14:paraId="4B57B656" w14:textId="77777777" w:rsidTr="00D12134">
              <w:trPr>
                <w:trHeight w:val="265"/>
              </w:trPr>
              <w:tc>
                <w:tcPr>
                  <w:tcW w:w="3871" w:type="dxa"/>
                </w:tcPr>
                <w:p w14:paraId="73F98556" w14:textId="35573E75" w:rsidR="00AB61AD" w:rsidRPr="00126BF7" w:rsidRDefault="00A77265" w:rsidP="00F120F7">
                  <w:pPr>
                    <w:jc w:val="left"/>
                    <w:rPr>
                      <w:rFonts w:asciiTheme="minorHAnsi" w:hAnsiTheme="minorHAnsi" w:cstheme="minorHAnsi"/>
                      <w:szCs w:val="22"/>
                    </w:rPr>
                  </w:pP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 xml:space="preserve">16 </w:t>
                  </w:r>
                  <w:r w:rsidR="00AB61AD" w:rsidRPr="00126BF7">
                    <w:rPr>
                      <w:rFonts w:asciiTheme="minorHAnsi" w:hAnsiTheme="minorHAnsi" w:cstheme="minorHAnsi"/>
                      <w:szCs w:val="22"/>
                    </w:rPr>
                    <w:t xml:space="preserve">% </w:t>
                  </w: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 xml:space="preserve">of enrolments </w:t>
                  </w:r>
                  <w:r w:rsidR="00AB61AD" w:rsidRPr="00126BF7">
                    <w:rPr>
                      <w:rFonts w:asciiTheme="minorHAnsi" w:hAnsiTheme="minorHAnsi" w:cstheme="minorHAnsi"/>
                      <w:szCs w:val="22"/>
                    </w:rPr>
                    <w:t>completed</w:t>
                  </w:r>
                  <w:r w:rsidR="00251064" w:rsidRPr="00126BF7">
                    <w:rPr>
                      <w:rFonts w:asciiTheme="minorHAnsi" w:hAnsiTheme="minorHAnsi" w:cstheme="minorHAnsi"/>
                      <w:szCs w:val="22"/>
                    </w:rPr>
                    <w:t>:</w:t>
                  </w:r>
                </w:p>
              </w:tc>
              <w:tc>
                <w:tcPr>
                  <w:tcW w:w="7529" w:type="dxa"/>
                </w:tcPr>
                <w:p w14:paraId="467D2DED" w14:textId="27F3C170" w:rsidR="00AB61AD" w:rsidRPr="00126BF7" w:rsidRDefault="00AB61AD" w:rsidP="00F120F7">
                  <w:pPr>
                    <w:jc w:val="left"/>
                    <w:rPr>
                      <w:rFonts w:asciiTheme="minorHAnsi" w:hAnsiTheme="minorHAnsi" w:cstheme="minorHAnsi"/>
                      <w:szCs w:val="22"/>
                    </w:rPr>
                  </w:pP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>Sr Johnson: self-compassion when giving bad news</w:t>
                  </w:r>
                </w:p>
              </w:tc>
            </w:tr>
            <w:tr w:rsidR="00AB61AD" w:rsidRPr="00126BF7" w14:paraId="5AF6A19A" w14:textId="77777777" w:rsidTr="00D12134">
              <w:trPr>
                <w:trHeight w:val="268"/>
              </w:trPr>
              <w:tc>
                <w:tcPr>
                  <w:tcW w:w="3871" w:type="dxa"/>
                </w:tcPr>
                <w:p w14:paraId="0FD3EB67" w14:textId="39927403" w:rsidR="00AB61AD" w:rsidRPr="00126BF7" w:rsidRDefault="00AB61AD" w:rsidP="00F120F7">
                  <w:pPr>
                    <w:jc w:val="left"/>
                    <w:rPr>
                      <w:rFonts w:asciiTheme="minorHAnsi" w:hAnsiTheme="minorHAnsi" w:cstheme="minorHAnsi"/>
                      <w:szCs w:val="22"/>
                    </w:rPr>
                  </w:pP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>1</w:t>
                  </w:r>
                  <w:r w:rsidR="00251064" w:rsidRPr="00126BF7">
                    <w:rPr>
                      <w:rFonts w:asciiTheme="minorHAnsi" w:hAnsiTheme="minorHAnsi" w:cstheme="minorHAnsi"/>
                      <w:szCs w:val="22"/>
                    </w:rPr>
                    <w:t>1</w:t>
                  </w: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 xml:space="preserve">% </w:t>
                  </w:r>
                  <w:r w:rsidR="00251064" w:rsidRPr="00126BF7">
                    <w:rPr>
                      <w:rFonts w:asciiTheme="minorHAnsi" w:hAnsiTheme="minorHAnsi" w:cstheme="minorHAnsi"/>
                      <w:szCs w:val="22"/>
                    </w:rPr>
                    <w:t xml:space="preserve">of enrolments </w:t>
                  </w: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>completed</w:t>
                  </w:r>
                  <w:r w:rsidR="00251064" w:rsidRPr="00126BF7">
                    <w:rPr>
                      <w:rFonts w:asciiTheme="minorHAnsi" w:hAnsiTheme="minorHAnsi" w:cstheme="minorHAnsi"/>
                      <w:szCs w:val="22"/>
                    </w:rPr>
                    <w:t>:</w:t>
                  </w:r>
                </w:p>
              </w:tc>
              <w:tc>
                <w:tcPr>
                  <w:tcW w:w="7529" w:type="dxa"/>
                </w:tcPr>
                <w:p w14:paraId="4FFA936D" w14:textId="3D5E4753" w:rsidR="00AB61AD" w:rsidRPr="00126BF7" w:rsidRDefault="00AB61AD" w:rsidP="00F120F7">
                  <w:pPr>
                    <w:jc w:val="left"/>
                    <w:rPr>
                      <w:rFonts w:asciiTheme="minorHAnsi" w:hAnsiTheme="minorHAnsi" w:cstheme="minorHAnsi"/>
                      <w:szCs w:val="22"/>
                    </w:rPr>
                  </w:pP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>Mr Mthembu: coping with stress and anxiety</w:t>
                  </w:r>
                </w:p>
              </w:tc>
            </w:tr>
            <w:tr w:rsidR="00AB61AD" w:rsidRPr="00126BF7" w14:paraId="52692B91" w14:textId="77777777" w:rsidTr="00D12134">
              <w:trPr>
                <w:trHeight w:val="287"/>
              </w:trPr>
              <w:tc>
                <w:tcPr>
                  <w:tcW w:w="3871" w:type="dxa"/>
                </w:tcPr>
                <w:p w14:paraId="4467A697" w14:textId="2FDC7949" w:rsidR="00AB61AD" w:rsidRPr="00126BF7" w:rsidRDefault="00251064" w:rsidP="00F120F7">
                  <w:pPr>
                    <w:jc w:val="left"/>
                    <w:rPr>
                      <w:rFonts w:asciiTheme="minorHAnsi" w:hAnsiTheme="minorHAnsi" w:cstheme="minorHAnsi"/>
                      <w:szCs w:val="22"/>
                    </w:rPr>
                  </w:pP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>11</w:t>
                  </w:r>
                  <w:r w:rsidR="00AB61AD" w:rsidRPr="00126BF7">
                    <w:rPr>
                      <w:rFonts w:asciiTheme="minorHAnsi" w:hAnsiTheme="minorHAnsi" w:cstheme="minorHAnsi"/>
                      <w:szCs w:val="22"/>
                    </w:rPr>
                    <w:t>%</w:t>
                  </w: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 xml:space="preserve"> of enrolments</w:t>
                  </w:r>
                  <w:r w:rsidR="00AB61AD" w:rsidRPr="00126BF7">
                    <w:rPr>
                      <w:rFonts w:asciiTheme="minorHAnsi" w:hAnsiTheme="minorHAnsi" w:cstheme="minorHAnsi"/>
                      <w:szCs w:val="22"/>
                    </w:rPr>
                    <w:t xml:space="preserve"> completed</w:t>
                  </w: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>:</w:t>
                  </w:r>
                </w:p>
              </w:tc>
              <w:tc>
                <w:tcPr>
                  <w:tcW w:w="7529" w:type="dxa"/>
                </w:tcPr>
                <w:p w14:paraId="576ED834" w14:textId="653CF9E0" w:rsidR="00AB61AD" w:rsidRPr="00126BF7" w:rsidRDefault="00AB61AD" w:rsidP="00F120F7">
                  <w:pPr>
                    <w:jc w:val="left"/>
                    <w:rPr>
                      <w:rFonts w:asciiTheme="minorHAnsi" w:hAnsiTheme="minorHAnsi" w:cstheme="minorHAnsi"/>
                      <w:szCs w:val="22"/>
                    </w:rPr>
                  </w:pP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>Sr February: identifying occupational stress and seeking professional help</w:t>
                  </w:r>
                </w:p>
              </w:tc>
            </w:tr>
            <w:tr w:rsidR="00AB61AD" w:rsidRPr="00126BF7" w14:paraId="635B1DEC" w14:textId="77777777" w:rsidTr="00D12134">
              <w:trPr>
                <w:trHeight w:val="262"/>
              </w:trPr>
              <w:tc>
                <w:tcPr>
                  <w:tcW w:w="3871" w:type="dxa"/>
                </w:tcPr>
                <w:p w14:paraId="18DD106B" w14:textId="066ACF84" w:rsidR="00AB61AD" w:rsidRPr="00126BF7" w:rsidRDefault="00251064" w:rsidP="00F120F7">
                  <w:pPr>
                    <w:jc w:val="left"/>
                    <w:rPr>
                      <w:rFonts w:asciiTheme="minorHAnsi" w:hAnsiTheme="minorHAnsi" w:cstheme="minorHAnsi"/>
                      <w:szCs w:val="22"/>
                    </w:rPr>
                  </w:pP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>11</w:t>
                  </w:r>
                  <w:r w:rsidR="00AB61AD" w:rsidRPr="00126BF7">
                    <w:rPr>
                      <w:rFonts w:asciiTheme="minorHAnsi" w:hAnsiTheme="minorHAnsi" w:cstheme="minorHAnsi"/>
                      <w:szCs w:val="22"/>
                    </w:rPr>
                    <w:t xml:space="preserve">% </w:t>
                  </w: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 xml:space="preserve">of enrolments </w:t>
                  </w:r>
                  <w:r w:rsidR="00AB61AD" w:rsidRPr="00126BF7">
                    <w:rPr>
                      <w:rFonts w:asciiTheme="minorHAnsi" w:hAnsiTheme="minorHAnsi" w:cstheme="minorHAnsi"/>
                      <w:szCs w:val="22"/>
                    </w:rPr>
                    <w:t>completed</w:t>
                  </w: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>:</w:t>
                  </w:r>
                </w:p>
              </w:tc>
              <w:tc>
                <w:tcPr>
                  <w:tcW w:w="7529" w:type="dxa"/>
                </w:tcPr>
                <w:p w14:paraId="73CB8FDE" w14:textId="3CDD9F65" w:rsidR="00AB61AD" w:rsidRPr="00126BF7" w:rsidRDefault="00AB61AD" w:rsidP="00F120F7">
                  <w:pPr>
                    <w:jc w:val="left"/>
                    <w:rPr>
                      <w:rFonts w:asciiTheme="minorHAnsi" w:hAnsiTheme="minorHAnsi" w:cstheme="minorHAnsi"/>
                      <w:szCs w:val="22"/>
                    </w:rPr>
                  </w:pP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>Mr Ward: Coping with grief and loss</w:t>
                  </w:r>
                </w:p>
              </w:tc>
            </w:tr>
            <w:tr w:rsidR="008A4482" w:rsidRPr="00126BF7" w14:paraId="72CF0857" w14:textId="77777777" w:rsidTr="00D12134">
              <w:trPr>
                <w:trHeight w:val="267"/>
              </w:trPr>
              <w:tc>
                <w:tcPr>
                  <w:tcW w:w="3871" w:type="dxa"/>
                </w:tcPr>
                <w:p w14:paraId="6FE7AC53" w14:textId="6966D535" w:rsidR="008A4482" w:rsidRPr="00126BF7" w:rsidRDefault="008A4482" w:rsidP="00F120F7">
                  <w:pPr>
                    <w:jc w:val="left"/>
                    <w:rPr>
                      <w:rFonts w:asciiTheme="minorHAnsi" w:hAnsiTheme="minorHAnsi" w:cstheme="minorHAnsi"/>
                      <w:szCs w:val="22"/>
                    </w:rPr>
                  </w:pP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>1</w:t>
                  </w:r>
                  <w:r w:rsidR="00A77265" w:rsidRPr="00126BF7">
                    <w:rPr>
                      <w:rFonts w:asciiTheme="minorHAnsi" w:hAnsiTheme="minorHAnsi" w:cstheme="minorHAnsi"/>
                      <w:szCs w:val="22"/>
                    </w:rPr>
                    <w:t>1</w:t>
                  </w: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>%</w:t>
                  </w:r>
                  <w:r w:rsidR="00251064" w:rsidRPr="00126BF7">
                    <w:rPr>
                      <w:rFonts w:asciiTheme="minorHAnsi" w:hAnsiTheme="minorHAnsi" w:cstheme="minorHAnsi"/>
                      <w:szCs w:val="22"/>
                    </w:rPr>
                    <w:t xml:space="preserve"> of enrolments</w:t>
                  </w: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 xml:space="preserve"> completed</w:t>
                  </w:r>
                  <w:r w:rsidR="00251064" w:rsidRPr="00126BF7">
                    <w:rPr>
                      <w:rFonts w:asciiTheme="minorHAnsi" w:hAnsiTheme="minorHAnsi" w:cstheme="minorHAnsi"/>
                      <w:szCs w:val="22"/>
                    </w:rPr>
                    <w:t>:</w:t>
                  </w:r>
                </w:p>
              </w:tc>
              <w:tc>
                <w:tcPr>
                  <w:tcW w:w="7529" w:type="dxa"/>
                </w:tcPr>
                <w:p w14:paraId="25CADEB8" w14:textId="77777777" w:rsidR="008A4482" w:rsidRPr="00126BF7" w:rsidRDefault="008A4482" w:rsidP="00F120F7">
                  <w:pPr>
                    <w:jc w:val="left"/>
                    <w:rPr>
                      <w:rFonts w:asciiTheme="minorHAnsi" w:hAnsiTheme="minorHAnsi" w:cstheme="minorHAnsi"/>
                      <w:szCs w:val="22"/>
                    </w:rPr>
                  </w:pPr>
                  <w:r w:rsidRPr="00126BF7">
                    <w:rPr>
                      <w:rFonts w:asciiTheme="minorHAnsi" w:hAnsiTheme="minorHAnsi" w:cstheme="minorHAnsi"/>
                      <w:szCs w:val="22"/>
                    </w:rPr>
                    <w:t>The whole resource</w:t>
                  </w:r>
                </w:p>
              </w:tc>
            </w:tr>
          </w:tbl>
          <w:p w14:paraId="13F55F14" w14:textId="6F196AFC" w:rsidR="00532DDD" w:rsidRPr="00126BF7" w:rsidRDefault="00532DDD">
            <w:pPr>
              <w:rPr>
                <w:rFonts w:asciiTheme="minorHAnsi" w:hAnsiTheme="minorHAnsi" w:cstheme="minorHAnsi"/>
                <w:szCs w:val="22"/>
              </w:rPr>
            </w:pPr>
          </w:p>
        </w:tc>
      </w:tr>
    </w:tbl>
    <w:p w14:paraId="78DCC2A4" w14:textId="77777777" w:rsidR="000D6B41" w:rsidRPr="00126BF7" w:rsidRDefault="000D6B41">
      <w:pPr>
        <w:rPr>
          <w:rFonts w:asciiTheme="minorHAnsi" w:hAnsiTheme="minorHAnsi" w:cstheme="minorHAnsi"/>
          <w:szCs w:val="22"/>
        </w:rPr>
      </w:pPr>
    </w:p>
    <w:p w14:paraId="4823F966" w14:textId="77777777" w:rsidR="00EA5131" w:rsidRPr="00126BF7" w:rsidRDefault="00EA5131">
      <w:pPr>
        <w:rPr>
          <w:rFonts w:asciiTheme="minorHAnsi" w:hAnsiTheme="minorHAnsi" w:cstheme="minorHAnsi"/>
          <w:szCs w:val="22"/>
        </w:rPr>
      </w:pPr>
    </w:p>
    <w:sectPr w:rsidR="00EA5131" w:rsidRPr="00126BF7" w:rsidSect="00FF7095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2AEC12" w14:textId="77777777" w:rsidR="00594F51" w:rsidRDefault="00594F51" w:rsidP="00997E1B">
      <w:pPr>
        <w:spacing w:line="240" w:lineRule="auto"/>
      </w:pPr>
      <w:r>
        <w:separator/>
      </w:r>
    </w:p>
  </w:endnote>
  <w:endnote w:type="continuationSeparator" w:id="0">
    <w:p w14:paraId="288996C7" w14:textId="77777777" w:rsidR="00594F51" w:rsidRDefault="00594F51" w:rsidP="00997E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611217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18391F" w14:textId="3ECA27D2" w:rsidR="00997E1B" w:rsidRDefault="00997E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213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3A44D7B" w14:textId="77777777" w:rsidR="00997E1B" w:rsidRDefault="00997E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89FE96" w14:textId="77777777" w:rsidR="00594F51" w:rsidRDefault="00594F51" w:rsidP="00997E1B">
      <w:pPr>
        <w:spacing w:line="240" w:lineRule="auto"/>
      </w:pPr>
      <w:r>
        <w:separator/>
      </w:r>
    </w:p>
  </w:footnote>
  <w:footnote w:type="continuationSeparator" w:id="0">
    <w:p w14:paraId="0FE13C1A" w14:textId="77777777" w:rsidR="00594F51" w:rsidRDefault="00594F51" w:rsidP="00997E1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732089"/>
    <w:multiLevelType w:val="hybridMultilevel"/>
    <w:tmpl w:val="AD5E7A5A"/>
    <w:lvl w:ilvl="0" w:tplc="BFEC603C">
      <w:start w:val="158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8F6E87"/>
    <w:multiLevelType w:val="hybridMultilevel"/>
    <w:tmpl w:val="1D9C6C5E"/>
    <w:lvl w:ilvl="0" w:tplc="BFEC603C">
      <w:start w:val="158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AA7AA6"/>
    <w:multiLevelType w:val="hybridMultilevel"/>
    <w:tmpl w:val="18CEE2C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D47428C"/>
    <w:multiLevelType w:val="hybridMultilevel"/>
    <w:tmpl w:val="8FE86144"/>
    <w:lvl w:ilvl="0" w:tplc="BFEC603C">
      <w:start w:val="158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8734F67"/>
    <w:multiLevelType w:val="hybridMultilevel"/>
    <w:tmpl w:val="C5946D2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>
      <w:start w:val="1"/>
      <w:numFmt w:val="lowerRoman"/>
      <w:lvlText w:val="%3."/>
      <w:lvlJc w:val="right"/>
      <w:pPr>
        <w:ind w:left="1800" w:hanging="180"/>
      </w:pPr>
    </w:lvl>
    <w:lvl w:ilvl="3" w:tplc="1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89F5B75"/>
    <w:multiLevelType w:val="hybridMultilevel"/>
    <w:tmpl w:val="C89A5AB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9E244E4"/>
    <w:multiLevelType w:val="hybridMultilevel"/>
    <w:tmpl w:val="6AACC984"/>
    <w:lvl w:ilvl="0" w:tplc="E9B209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EC603C">
      <w:start w:val="15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60A9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DEA4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E08C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3E0E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CAEE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DC12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0866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3461B2B"/>
    <w:multiLevelType w:val="hybridMultilevel"/>
    <w:tmpl w:val="86FCED44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C6E2BFF"/>
    <w:multiLevelType w:val="hybridMultilevel"/>
    <w:tmpl w:val="2B90A6DE"/>
    <w:lvl w:ilvl="0" w:tplc="066CAA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A41E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FCDB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BAB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FEB9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247F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E4D3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B8D4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B434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0783623"/>
    <w:multiLevelType w:val="hybridMultilevel"/>
    <w:tmpl w:val="1892F47A"/>
    <w:lvl w:ilvl="0" w:tplc="8B7C77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4C26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B62D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B885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E0BF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26DB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DE00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68E6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28B2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3F44389"/>
    <w:multiLevelType w:val="hybridMultilevel"/>
    <w:tmpl w:val="4FE226A6"/>
    <w:lvl w:ilvl="0" w:tplc="BFEC603C">
      <w:start w:val="158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8B4216D"/>
    <w:multiLevelType w:val="hybridMultilevel"/>
    <w:tmpl w:val="04569F8C"/>
    <w:lvl w:ilvl="0" w:tplc="57AE3E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9612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2A39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1A92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F439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A2C0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A60D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A47B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8A6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ACD02DF"/>
    <w:multiLevelType w:val="hybridMultilevel"/>
    <w:tmpl w:val="C92084A2"/>
    <w:lvl w:ilvl="0" w:tplc="BFEC603C">
      <w:start w:val="158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4064C20"/>
    <w:multiLevelType w:val="hybridMultilevel"/>
    <w:tmpl w:val="B580941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50C2D21"/>
    <w:multiLevelType w:val="hybridMultilevel"/>
    <w:tmpl w:val="2718253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E9977C8"/>
    <w:multiLevelType w:val="hybridMultilevel"/>
    <w:tmpl w:val="0026E87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6"/>
  </w:num>
  <w:num w:numId="3">
    <w:abstractNumId w:val="9"/>
  </w:num>
  <w:num w:numId="4">
    <w:abstractNumId w:val="11"/>
  </w:num>
  <w:num w:numId="5">
    <w:abstractNumId w:val="15"/>
  </w:num>
  <w:num w:numId="6">
    <w:abstractNumId w:val="4"/>
  </w:num>
  <w:num w:numId="7">
    <w:abstractNumId w:val="14"/>
  </w:num>
  <w:num w:numId="8">
    <w:abstractNumId w:val="13"/>
  </w:num>
  <w:num w:numId="9">
    <w:abstractNumId w:val="8"/>
  </w:num>
  <w:num w:numId="10">
    <w:abstractNumId w:val="10"/>
  </w:num>
  <w:num w:numId="11">
    <w:abstractNumId w:val="0"/>
  </w:num>
  <w:num w:numId="12">
    <w:abstractNumId w:val="12"/>
  </w:num>
  <w:num w:numId="13">
    <w:abstractNumId w:val="1"/>
  </w:num>
  <w:num w:numId="14">
    <w:abstractNumId w:val="3"/>
  </w:num>
  <w:num w:numId="15">
    <w:abstractNumId w:val="5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6B41"/>
    <w:rsid w:val="00000300"/>
    <w:rsid w:val="00002701"/>
    <w:rsid w:val="00003198"/>
    <w:rsid w:val="00005CD4"/>
    <w:rsid w:val="00006734"/>
    <w:rsid w:val="00006EE5"/>
    <w:rsid w:val="00010C2A"/>
    <w:rsid w:val="00010CC1"/>
    <w:rsid w:val="000120A9"/>
    <w:rsid w:val="0001416D"/>
    <w:rsid w:val="000147CC"/>
    <w:rsid w:val="00016BD8"/>
    <w:rsid w:val="000204AE"/>
    <w:rsid w:val="000216C0"/>
    <w:rsid w:val="00022B04"/>
    <w:rsid w:val="00024C71"/>
    <w:rsid w:val="000250FE"/>
    <w:rsid w:val="00025655"/>
    <w:rsid w:val="00026478"/>
    <w:rsid w:val="000315BE"/>
    <w:rsid w:val="00036B8B"/>
    <w:rsid w:val="00040495"/>
    <w:rsid w:val="00040A31"/>
    <w:rsid w:val="000459B6"/>
    <w:rsid w:val="00045A55"/>
    <w:rsid w:val="00046B1C"/>
    <w:rsid w:val="00047436"/>
    <w:rsid w:val="000513E0"/>
    <w:rsid w:val="00051F4B"/>
    <w:rsid w:val="00052A70"/>
    <w:rsid w:val="000544FF"/>
    <w:rsid w:val="00054A8C"/>
    <w:rsid w:val="00054B79"/>
    <w:rsid w:val="00055BE7"/>
    <w:rsid w:val="00057FDC"/>
    <w:rsid w:val="000608DB"/>
    <w:rsid w:val="00071CB1"/>
    <w:rsid w:val="00073873"/>
    <w:rsid w:val="00074F54"/>
    <w:rsid w:val="00084B6E"/>
    <w:rsid w:val="00091095"/>
    <w:rsid w:val="0009163E"/>
    <w:rsid w:val="00093633"/>
    <w:rsid w:val="000943AC"/>
    <w:rsid w:val="00094510"/>
    <w:rsid w:val="00096832"/>
    <w:rsid w:val="000A204B"/>
    <w:rsid w:val="000A45D1"/>
    <w:rsid w:val="000A74F3"/>
    <w:rsid w:val="000A76FC"/>
    <w:rsid w:val="000B0A06"/>
    <w:rsid w:val="000B5165"/>
    <w:rsid w:val="000B730C"/>
    <w:rsid w:val="000C0611"/>
    <w:rsid w:val="000C0E67"/>
    <w:rsid w:val="000C27E7"/>
    <w:rsid w:val="000C464B"/>
    <w:rsid w:val="000C6CA5"/>
    <w:rsid w:val="000C72A9"/>
    <w:rsid w:val="000D0375"/>
    <w:rsid w:val="000D333F"/>
    <w:rsid w:val="000D63CB"/>
    <w:rsid w:val="000D6B41"/>
    <w:rsid w:val="000D7333"/>
    <w:rsid w:val="000E1FBB"/>
    <w:rsid w:val="000F0533"/>
    <w:rsid w:val="000F267D"/>
    <w:rsid w:val="000F51F9"/>
    <w:rsid w:val="00100283"/>
    <w:rsid w:val="001023F7"/>
    <w:rsid w:val="00103DEC"/>
    <w:rsid w:val="001041A6"/>
    <w:rsid w:val="001042F8"/>
    <w:rsid w:val="00104636"/>
    <w:rsid w:val="00105D44"/>
    <w:rsid w:val="001071BD"/>
    <w:rsid w:val="0011076F"/>
    <w:rsid w:val="001113E8"/>
    <w:rsid w:val="0011684C"/>
    <w:rsid w:val="00117FC2"/>
    <w:rsid w:val="001200D1"/>
    <w:rsid w:val="00120A68"/>
    <w:rsid w:val="00121300"/>
    <w:rsid w:val="00121514"/>
    <w:rsid w:val="00123870"/>
    <w:rsid w:val="00124045"/>
    <w:rsid w:val="0012699F"/>
    <w:rsid w:val="00126BF7"/>
    <w:rsid w:val="00130F8E"/>
    <w:rsid w:val="001341A6"/>
    <w:rsid w:val="00134F0E"/>
    <w:rsid w:val="001350D6"/>
    <w:rsid w:val="00135C44"/>
    <w:rsid w:val="00140ABC"/>
    <w:rsid w:val="00140D99"/>
    <w:rsid w:val="00144C96"/>
    <w:rsid w:val="0015034B"/>
    <w:rsid w:val="001518E9"/>
    <w:rsid w:val="00156FCC"/>
    <w:rsid w:val="0015708B"/>
    <w:rsid w:val="00160674"/>
    <w:rsid w:val="001609A8"/>
    <w:rsid w:val="00163402"/>
    <w:rsid w:val="00165816"/>
    <w:rsid w:val="00167B3E"/>
    <w:rsid w:val="00175FE7"/>
    <w:rsid w:val="0017767B"/>
    <w:rsid w:val="0018129D"/>
    <w:rsid w:val="00184CC1"/>
    <w:rsid w:val="00186588"/>
    <w:rsid w:val="00186A25"/>
    <w:rsid w:val="00187D68"/>
    <w:rsid w:val="00191ED4"/>
    <w:rsid w:val="001948D3"/>
    <w:rsid w:val="0019572E"/>
    <w:rsid w:val="00195872"/>
    <w:rsid w:val="001A1300"/>
    <w:rsid w:val="001A21C1"/>
    <w:rsid w:val="001A364B"/>
    <w:rsid w:val="001A58BF"/>
    <w:rsid w:val="001B31DC"/>
    <w:rsid w:val="001B345B"/>
    <w:rsid w:val="001B5080"/>
    <w:rsid w:val="001B7F73"/>
    <w:rsid w:val="001C01D0"/>
    <w:rsid w:val="001C5F2E"/>
    <w:rsid w:val="001C655F"/>
    <w:rsid w:val="001D17FE"/>
    <w:rsid w:val="001D348D"/>
    <w:rsid w:val="001D5453"/>
    <w:rsid w:val="001D6154"/>
    <w:rsid w:val="001D792C"/>
    <w:rsid w:val="001E00A6"/>
    <w:rsid w:val="001E0ABF"/>
    <w:rsid w:val="001E159D"/>
    <w:rsid w:val="001E3521"/>
    <w:rsid w:val="001E6A9A"/>
    <w:rsid w:val="001F053D"/>
    <w:rsid w:val="001F1B7F"/>
    <w:rsid w:val="001F1C3F"/>
    <w:rsid w:val="001F2DEB"/>
    <w:rsid w:val="001F46BA"/>
    <w:rsid w:val="001F47A1"/>
    <w:rsid w:val="001F5F0A"/>
    <w:rsid w:val="00201904"/>
    <w:rsid w:val="002028E2"/>
    <w:rsid w:val="00204438"/>
    <w:rsid w:val="002054E9"/>
    <w:rsid w:val="002058AC"/>
    <w:rsid w:val="00205AAF"/>
    <w:rsid w:val="002105B4"/>
    <w:rsid w:val="0021147A"/>
    <w:rsid w:val="00212818"/>
    <w:rsid w:val="00213C49"/>
    <w:rsid w:val="00215081"/>
    <w:rsid w:val="002179BE"/>
    <w:rsid w:val="002205DA"/>
    <w:rsid w:val="00222D82"/>
    <w:rsid w:val="002231F7"/>
    <w:rsid w:val="00230858"/>
    <w:rsid w:val="002335F0"/>
    <w:rsid w:val="00235DED"/>
    <w:rsid w:val="0023639E"/>
    <w:rsid w:val="00240AB1"/>
    <w:rsid w:val="00243418"/>
    <w:rsid w:val="0024505C"/>
    <w:rsid w:val="0025012A"/>
    <w:rsid w:val="002503A0"/>
    <w:rsid w:val="00250707"/>
    <w:rsid w:val="00251064"/>
    <w:rsid w:val="00251D27"/>
    <w:rsid w:val="00254F3D"/>
    <w:rsid w:val="00255394"/>
    <w:rsid w:val="00256269"/>
    <w:rsid w:val="00260100"/>
    <w:rsid w:val="002613F0"/>
    <w:rsid w:val="002614DA"/>
    <w:rsid w:val="002646A8"/>
    <w:rsid w:val="00267281"/>
    <w:rsid w:val="002708FC"/>
    <w:rsid w:val="00271E99"/>
    <w:rsid w:val="00271F11"/>
    <w:rsid w:val="00272279"/>
    <w:rsid w:val="002722AA"/>
    <w:rsid w:val="00272789"/>
    <w:rsid w:val="00276628"/>
    <w:rsid w:val="00276F68"/>
    <w:rsid w:val="00277450"/>
    <w:rsid w:val="00277C49"/>
    <w:rsid w:val="00280621"/>
    <w:rsid w:val="002807CA"/>
    <w:rsid w:val="00282410"/>
    <w:rsid w:val="002828DE"/>
    <w:rsid w:val="00282E06"/>
    <w:rsid w:val="00283ACC"/>
    <w:rsid w:val="00285CC3"/>
    <w:rsid w:val="002866D2"/>
    <w:rsid w:val="002908A7"/>
    <w:rsid w:val="0029164D"/>
    <w:rsid w:val="00293870"/>
    <w:rsid w:val="002979E4"/>
    <w:rsid w:val="002A15A8"/>
    <w:rsid w:val="002A2CC3"/>
    <w:rsid w:val="002A31C0"/>
    <w:rsid w:val="002A5A66"/>
    <w:rsid w:val="002A63BE"/>
    <w:rsid w:val="002A7B54"/>
    <w:rsid w:val="002B242E"/>
    <w:rsid w:val="002B5DBB"/>
    <w:rsid w:val="002B6311"/>
    <w:rsid w:val="002B7AD9"/>
    <w:rsid w:val="002B7BEA"/>
    <w:rsid w:val="002C0095"/>
    <w:rsid w:val="002C13CF"/>
    <w:rsid w:val="002C1A31"/>
    <w:rsid w:val="002C2FEB"/>
    <w:rsid w:val="002C39F4"/>
    <w:rsid w:val="002C4998"/>
    <w:rsid w:val="002C5329"/>
    <w:rsid w:val="002C5355"/>
    <w:rsid w:val="002C545B"/>
    <w:rsid w:val="002D156E"/>
    <w:rsid w:val="002D1895"/>
    <w:rsid w:val="002D369D"/>
    <w:rsid w:val="002D52BD"/>
    <w:rsid w:val="002D6872"/>
    <w:rsid w:val="002D69C0"/>
    <w:rsid w:val="002D7A79"/>
    <w:rsid w:val="002E24F6"/>
    <w:rsid w:val="002E2B86"/>
    <w:rsid w:val="002E672A"/>
    <w:rsid w:val="002E6839"/>
    <w:rsid w:val="002F0EB5"/>
    <w:rsid w:val="002F1562"/>
    <w:rsid w:val="002F240E"/>
    <w:rsid w:val="002F2ED0"/>
    <w:rsid w:val="002F34C6"/>
    <w:rsid w:val="002F4E0A"/>
    <w:rsid w:val="002F5C61"/>
    <w:rsid w:val="00300745"/>
    <w:rsid w:val="00300ECB"/>
    <w:rsid w:val="0030137F"/>
    <w:rsid w:val="00301986"/>
    <w:rsid w:val="00302C30"/>
    <w:rsid w:val="003036C5"/>
    <w:rsid w:val="00303F8B"/>
    <w:rsid w:val="00304969"/>
    <w:rsid w:val="00305D4B"/>
    <w:rsid w:val="00306573"/>
    <w:rsid w:val="00311515"/>
    <w:rsid w:val="00312B07"/>
    <w:rsid w:val="00312E1A"/>
    <w:rsid w:val="00312F94"/>
    <w:rsid w:val="00313F2D"/>
    <w:rsid w:val="00316080"/>
    <w:rsid w:val="00316089"/>
    <w:rsid w:val="003168C7"/>
    <w:rsid w:val="003172AE"/>
    <w:rsid w:val="0031766F"/>
    <w:rsid w:val="00317802"/>
    <w:rsid w:val="00317E14"/>
    <w:rsid w:val="0032798D"/>
    <w:rsid w:val="00335336"/>
    <w:rsid w:val="003357BA"/>
    <w:rsid w:val="00337A12"/>
    <w:rsid w:val="00340B33"/>
    <w:rsid w:val="00341352"/>
    <w:rsid w:val="00341D44"/>
    <w:rsid w:val="00342DFE"/>
    <w:rsid w:val="00347798"/>
    <w:rsid w:val="00347B6D"/>
    <w:rsid w:val="003562F7"/>
    <w:rsid w:val="00361F7F"/>
    <w:rsid w:val="00365940"/>
    <w:rsid w:val="00372380"/>
    <w:rsid w:val="00372C9D"/>
    <w:rsid w:val="0037305D"/>
    <w:rsid w:val="00373626"/>
    <w:rsid w:val="00374755"/>
    <w:rsid w:val="00375E11"/>
    <w:rsid w:val="00376AA1"/>
    <w:rsid w:val="003812A6"/>
    <w:rsid w:val="003822A1"/>
    <w:rsid w:val="00383486"/>
    <w:rsid w:val="00384901"/>
    <w:rsid w:val="00384B99"/>
    <w:rsid w:val="00384C85"/>
    <w:rsid w:val="00385B32"/>
    <w:rsid w:val="00387A67"/>
    <w:rsid w:val="00387E62"/>
    <w:rsid w:val="00387E75"/>
    <w:rsid w:val="00391EC7"/>
    <w:rsid w:val="00394ADB"/>
    <w:rsid w:val="003959CB"/>
    <w:rsid w:val="00396807"/>
    <w:rsid w:val="0039719D"/>
    <w:rsid w:val="003972E8"/>
    <w:rsid w:val="003A01CC"/>
    <w:rsid w:val="003B43D6"/>
    <w:rsid w:val="003B45CD"/>
    <w:rsid w:val="003B4B7B"/>
    <w:rsid w:val="003B4EF5"/>
    <w:rsid w:val="003B5288"/>
    <w:rsid w:val="003B63F8"/>
    <w:rsid w:val="003B6AFB"/>
    <w:rsid w:val="003C198A"/>
    <w:rsid w:val="003C3021"/>
    <w:rsid w:val="003C3518"/>
    <w:rsid w:val="003C4721"/>
    <w:rsid w:val="003C6940"/>
    <w:rsid w:val="003D04E3"/>
    <w:rsid w:val="003D299D"/>
    <w:rsid w:val="003D5310"/>
    <w:rsid w:val="003D7157"/>
    <w:rsid w:val="003D75A8"/>
    <w:rsid w:val="003D7A85"/>
    <w:rsid w:val="003E11E4"/>
    <w:rsid w:val="003E47A9"/>
    <w:rsid w:val="003E4CB4"/>
    <w:rsid w:val="003F16CE"/>
    <w:rsid w:val="003F6BA7"/>
    <w:rsid w:val="003F7B4B"/>
    <w:rsid w:val="004003A2"/>
    <w:rsid w:val="004017A7"/>
    <w:rsid w:val="0041095A"/>
    <w:rsid w:val="0041115B"/>
    <w:rsid w:val="0041137E"/>
    <w:rsid w:val="00411FA0"/>
    <w:rsid w:val="00412AB8"/>
    <w:rsid w:val="0041506A"/>
    <w:rsid w:val="0041587A"/>
    <w:rsid w:val="00420AA7"/>
    <w:rsid w:val="0042316E"/>
    <w:rsid w:val="00423378"/>
    <w:rsid w:val="00423935"/>
    <w:rsid w:val="00425B18"/>
    <w:rsid w:val="00426ED3"/>
    <w:rsid w:val="0043055A"/>
    <w:rsid w:val="00432654"/>
    <w:rsid w:val="00433926"/>
    <w:rsid w:val="00435646"/>
    <w:rsid w:val="0044073F"/>
    <w:rsid w:val="00440750"/>
    <w:rsid w:val="00444559"/>
    <w:rsid w:val="0044456F"/>
    <w:rsid w:val="0044558B"/>
    <w:rsid w:val="00445E43"/>
    <w:rsid w:val="00446935"/>
    <w:rsid w:val="00450589"/>
    <w:rsid w:val="00450D6C"/>
    <w:rsid w:val="004533C5"/>
    <w:rsid w:val="004534E8"/>
    <w:rsid w:val="0045445A"/>
    <w:rsid w:val="0045482E"/>
    <w:rsid w:val="004549B2"/>
    <w:rsid w:val="00454D5B"/>
    <w:rsid w:val="00457B8E"/>
    <w:rsid w:val="00457BE0"/>
    <w:rsid w:val="004618EF"/>
    <w:rsid w:val="0046242C"/>
    <w:rsid w:val="00464EE7"/>
    <w:rsid w:val="00466D5C"/>
    <w:rsid w:val="00467964"/>
    <w:rsid w:val="00467DDE"/>
    <w:rsid w:val="00470454"/>
    <w:rsid w:val="004724A9"/>
    <w:rsid w:val="004743B1"/>
    <w:rsid w:val="00474872"/>
    <w:rsid w:val="00475ADF"/>
    <w:rsid w:val="0047752A"/>
    <w:rsid w:val="00477DAB"/>
    <w:rsid w:val="00480C41"/>
    <w:rsid w:val="004811A0"/>
    <w:rsid w:val="00481E52"/>
    <w:rsid w:val="004827A3"/>
    <w:rsid w:val="00487163"/>
    <w:rsid w:val="004873C3"/>
    <w:rsid w:val="00490DEF"/>
    <w:rsid w:val="00492861"/>
    <w:rsid w:val="004939C4"/>
    <w:rsid w:val="0049794F"/>
    <w:rsid w:val="00497FB6"/>
    <w:rsid w:val="004A3C98"/>
    <w:rsid w:val="004A69FF"/>
    <w:rsid w:val="004A7F34"/>
    <w:rsid w:val="004B0BD1"/>
    <w:rsid w:val="004B2BFC"/>
    <w:rsid w:val="004B433E"/>
    <w:rsid w:val="004B658A"/>
    <w:rsid w:val="004C02DB"/>
    <w:rsid w:val="004C2658"/>
    <w:rsid w:val="004C2F2B"/>
    <w:rsid w:val="004C48B8"/>
    <w:rsid w:val="004C6D1C"/>
    <w:rsid w:val="004C7D4A"/>
    <w:rsid w:val="004D0EFA"/>
    <w:rsid w:val="004D1C99"/>
    <w:rsid w:val="004D2E0C"/>
    <w:rsid w:val="004D3591"/>
    <w:rsid w:val="004D433E"/>
    <w:rsid w:val="004D5B48"/>
    <w:rsid w:val="004D5E2B"/>
    <w:rsid w:val="004D62C3"/>
    <w:rsid w:val="004E21FE"/>
    <w:rsid w:val="004E5463"/>
    <w:rsid w:val="004E5C67"/>
    <w:rsid w:val="004E5F46"/>
    <w:rsid w:val="004E6006"/>
    <w:rsid w:val="004E68C0"/>
    <w:rsid w:val="004F1599"/>
    <w:rsid w:val="004F1712"/>
    <w:rsid w:val="004F31C8"/>
    <w:rsid w:val="004F42B6"/>
    <w:rsid w:val="004F4AD6"/>
    <w:rsid w:val="004F5418"/>
    <w:rsid w:val="004F579C"/>
    <w:rsid w:val="00500698"/>
    <w:rsid w:val="00500FF3"/>
    <w:rsid w:val="005027A4"/>
    <w:rsid w:val="005031AD"/>
    <w:rsid w:val="005033AD"/>
    <w:rsid w:val="00503847"/>
    <w:rsid w:val="00504FF0"/>
    <w:rsid w:val="005112AD"/>
    <w:rsid w:val="00511B89"/>
    <w:rsid w:val="00513619"/>
    <w:rsid w:val="00513F63"/>
    <w:rsid w:val="00514692"/>
    <w:rsid w:val="00514DDE"/>
    <w:rsid w:val="005155DD"/>
    <w:rsid w:val="00516A68"/>
    <w:rsid w:val="00522B62"/>
    <w:rsid w:val="00525B03"/>
    <w:rsid w:val="00526B86"/>
    <w:rsid w:val="005276F8"/>
    <w:rsid w:val="00530CE0"/>
    <w:rsid w:val="00531436"/>
    <w:rsid w:val="00532B51"/>
    <w:rsid w:val="00532C5E"/>
    <w:rsid w:val="00532DDD"/>
    <w:rsid w:val="0053300E"/>
    <w:rsid w:val="00534F85"/>
    <w:rsid w:val="0053533F"/>
    <w:rsid w:val="00536935"/>
    <w:rsid w:val="00537440"/>
    <w:rsid w:val="00537560"/>
    <w:rsid w:val="00542D31"/>
    <w:rsid w:val="00543CDE"/>
    <w:rsid w:val="00550895"/>
    <w:rsid w:val="00552AFB"/>
    <w:rsid w:val="00552ECC"/>
    <w:rsid w:val="00556494"/>
    <w:rsid w:val="00557770"/>
    <w:rsid w:val="00557CEC"/>
    <w:rsid w:val="0056409A"/>
    <w:rsid w:val="0056476A"/>
    <w:rsid w:val="005660D3"/>
    <w:rsid w:val="005717A7"/>
    <w:rsid w:val="00573F0B"/>
    <w:rsid w:val="005750EB"/>
    <w:rsid w:val="00582254"/>
    <w:rsid w:val="00583AE7"/>
    <w:rsid w:val="00584875"/>
    <w:rsid w:val="00585E44"/>
    <w:rsid w:val="00586350"/>
    <w:rsid w:val="00586F8A"/>
    <w:rsid w:val="0059274B"/>
    <w:rsid w:val="00594F51"/>
    <w:rsid w:val="005A0732"/>
    <w:rsid w:val="005A4122"/>
    <w:rsid w:val="005A4AC2"/>
    <w:rsid w:val="005A577E"/>
    <w:rsid w:val="005A5EA5"/>
    <w:rsid w:val="005A726A"/>
    <w:rsid w:val="005A7F4A"/>
    <w:rsid w:val="005B3396"/>
    <w:rsid w:val="005B3BA7"/>
    <w:rsid w:val="005B3F5C"/>
    <w:rsid w:val="005B3F7C"/>
    <w:rsid w:val="005B4B9F"/>
    <w:rsid w:val="005C073D"/>
    <w:rsid w:val="005C58F2"/>
    <w:rsid w:val="005C5A2A"/>
    <w:rsid w:val="005C5B98"/>
    <w:rsid w:val="005D131E"/>
    <w:rsid w:val="005D27B3"/>
    <w:rsid w:val="005D3206"/>
    <w:rsid w:val="005D3BDA"/>
    <w:rsid w:val="005D5462"/>
    <w:rsid w:val="005E2917"/>
    <w:rsid w:val="005E506A"/>
    <w:rsid w:val="005E53B2"/>
    <w:rsid w:val="005E559A"/>
    <w:rsid w:val="005E701A"/>
    <w:rsid w:val="005F2537"/>
    <w:rsid w:val="005F7D45"/>
    <w:rsid w:val="005F7D8B"/>
    <w:rsid w:val="005F7F89"/>
    <w:rsid w:val="006003B0"/>
    <w:rsid w:val="006005D1"/>
    <w:rsid w:val="00601322"/>
    <w:rsid w:val="00601D0B"/>
    <w:rsid w:val="00602449"/>
    <w:rsid w:val="00602CAD"/>
    <w:rsid w:val="00602D2D"/>
    <w:rsid w:val="00603F81"/>
    <w:rsid w:val="00604E0F"/>
    <w:rsid w:val="006053B1"/>
    <w:rsid w:val="00610660"/>
    <w:rsid w:val="00611BC5"/>
    <w:rsid w:val="00611DC6"/>
    <w:rsid w:val="00612470"/>
    <w:rsid w:val="006139F3"/>
    <w:rsid w:val="00613B13"/>
    <w:rsid w:val="00615720"/>
    <w:rsid w:val="00616552"/>
    <w:rsid w:val="00620A26"/>
    <w:rsid w:val="00620FD2"/>
    <w:rsid w:val="00625267"/>
    <w:rsid w:val="006268AD"/>
    <w:rsid w:val="006271C3"/>
    <w:rsid w:val="0063305C"/>
    <w:rsid w:val="00636358"/>
    <w:rsid w:val="00636794"/>
    <w:rsid w:val="00637367"/>
    <w:rsid w:val="00640DF4"/>
    <w:rsid w:val="00640F0C"/>
    <w:rsid w:val="0064123E"/>
    <w:rsid w:val="00642F80"/>
    <w:rsid w:val="006435ED"/>
    <w:rsid w:val="00644DB9"/>
    <w:rsid w:val="00644F37"/>
    <w:rsid w:val="0064524E"/>
    <w:rsid w:val="006453A4"/>
    <w:rsid w:val="006468C0"/>
    <w:rsid w:val="00647571"/>
    <w:rsid w:val="00647A16"/>
    <w:rsid w:val="00647D14"/>
    <w:rsid w:val="0065145F"/>
    <w:rsid w:val="0065181E"/>
    <w:rsid w:val="0065297F"/>
    <w:rsid w:val="00652FEF"/>
    <w:rsid w:val="006558FD"/>
    <w:rsid w:val="0065708C"/>
    <w:rsid w:val="00660447"/>
    <w:rsid w:val="00660809"/>
    <w:rsid w:val="00660CCA"/>
    <w:rsid w:val="00663EC2"/>
    <w:rsid w:val="00664B2B"/>
    <w:rsid w:val="00665443"/>
    <w:rsid w:val="00670827"/>
    <w:rsid w:val="00670B6D"/>
    <w:rsid w:val="00671123"/>
    <w:rsid w:val="00671E6B"/>
    <w:rsid w:val="006759FE"/>
    <w:rsid w:val="00682A9F"/>
    <w:rsid w:val="00683B89"/>
    <w:rsid w:val="006916F4"/>
    <w:rsid w:val="006926DA"/>
    <w:rsid w:val="0069389D"/>
    <w:rsid w:val="0069424C"/>
    <w:rsid w:val="006958AD"/>
    <w:rsid w:val="00695CEA"/>
    <w:rsid w:val="00695E63"/>
    <w:rsid w:val="00696B84"/>
    <w:rsid w:val="00696FA9"/>
    <w:rsid w:val="006A025E"/>
    <w:rsid w:val="006A0C86"/>
    <w:rsid w:val="006A11CF"/>
    <w:rsid w:val="006A2CAC"/>
    <w:rsid w:val="006A3A2A"/>
    <w:rsid w:val="006A4C60"/>
    <w:rsid w:val="006A4D6D"/>
    <w:rsid w:val="006A5C48"/>
    <w:rsid w:val="006A5DB3"/>
    <w:rsid w:val="006A5F40"/>
    <w:rsid w:val="006B0B60"/>
    <w:rsid w:val="006B20EE"/>
    <w:rsid w:val="006B2BBF"/>
    <w:rsid w:val="006B383A"/>
    <w:rsid w:val="006B4383"/>
    <w:rsid w:val="006B6853"/>
    <w:rsid w:val="006C15BC"/>
    <w:rsid w:val="006C21C9"/>
    <w:rsid w:val="006C3F09"/>
    <w:rsid w:val="006C51A7"/>
    <w:rsid w:val="006C68D6"/>
    <w:rsid w:val="006C7D0E"/>
    <w:rsid w:val="006C7DEC"/>
    <w:rsid w:val="006D66CD"/>
    <w:rsid w:val="006D77FE"/>
    <w:rsid w:val="006E21F1"/>
    <w:rsid w:val="006E2448"/>
    <w:rsid w:val="006E3239"/>
    <w:rsid w:val="006E5B9B"/>
    <w:rsid w:val="006E64BD"/>
    <w:rsid w:val="006E6531"/>
    <w:rsid w:val="006E6E0D"/>
    <w:rsid w:val="006F0A22"/>
    <w:rsid w:val="006F47CF"/>
    <w:rsid w:val="006F6018"/>
    <w:rsid w:val="006F762F"/>
    <w:rsid w:val="0070019B"/>
    <w:rsid w:val="007034EA"/>
    <w:rsid w:val="00705E64"/>
    <w:rsid w:val="00706E5C"/>
    <w:rsid w:val="00710102"/>
    <w:rsid w:val="00710B34"/>
    <w:rsid w:val="00712237"/>
    <w:rsid w:val="007135DC"/>
    <w:rsid w:val="007138A5"/>
    <w:rsid w:val="00724685"/>
    <w:rsid w:val="007275E0"/>
    <w:rsid w:val="00730810"/>
    <w:rsid w:val="00730C00"/>
    <w:rsid w:val="00732141"/>
    <w:rsid w:val="00733F05"/>
    <w:rsid w:val="00736C07"/>
    <w:rsid w:val="00742045"/>
    <w:rsid w:val="00743822"/>
    <w:rsid w:val="00743B9D"/>
    <w:rsid w:val="00744F8C"/>
    <w:rsid w:val="00745E1F"/>
    <w:rsid w:val="00747376"/>
    <w:rsid w:val="007476D2"/>
    <w:rsid w:val="0075219D"/>
    <w:rsid w:val="00754FCC"/>
    <w:rsid w:val="007551AB"/>
    <w:rsid w:val="00756013"/>
    <w:rsid w:val="00756697"/>
    <w:rsid w:val="0076015D"/>
    <w:rsid w:val="00762EEB"/>
    <w:rsid w:val="00763530"/>
    <w:rsid w:val="00763BD1"/>
    <w:rsid w:val="007656B5"/>
    <w:rsid w:val="00766070"/>
    <w:rsid w:val="00766C3F"/>
    <w:rsid w:val="00770A31"/>
    <w:rsid w:val="00770BF5"/>
    <w:rsid w:val="007753D8"/>
    <w:rsid w:val="00776E78"/>
    <w:rsid w:val="00777177"/>
    <w:rsid w:val="0078385F"/>
    <w:rsid w:val="0078706A"/>
    <w:rsid w:val="007873CF"/>
    <w:rsid w:val="007907D1"/>
    <w:rsid w:val="007A0E5B"/>
    <w:rsid w:val="007A16D3"/>
    <w:rsid w:val="007A1859"/>
    <w:rsid w:val="007A2A83"/>
    <w:rsid w:val="007A36D0"/>
    <w:rsid w:val="007A7D7F"/>
    <w:rsid w:val="007B0236"/>
    <w:rsid w:val="007B30B9"/>
    <w:rsid w:val="007B4D35"/>
    <w:rsid w:val="007B534E"/>
    <w:rsid w:val="007C0553"/>
    <w:rsid w:val="007C098C"/>
    <w:rsid w:val="007C2157"/>
    <w:rsid w:val="007C27FC"/>
    <w:rsid w:val="007C30A1"/>
    <w:rsid w:val="007C3EDF"/>
    <w:rsid w:val="007C3EEE"/>
    <w:rsid w:val="007C47CE"/>
    <w:rsid w:val="007C69E0"/>
    <w:rsid w:val="007C6C7B"/>
    <w:rsid w:val="007D0854"/>
    <w:rsid w:val="007D1EB4"/>
    <w:rsid w:val="007D22D9"/>
    <w:rsid w:val="007D264F"/>
    <w:rsid w:val="007D2AED"/>
    <w:rsid w:val="007E027D"/>
    <w:rsid w:val="007E03A9"/>
    <w:rsid w:val="007E0C87"/>
    <w:rsid w:val="007E13D6"/>
    <w:rsid w:val="007E15BE"/>
    <w:rsid w:val="007E2D77"/>
    <w:rsid w:val="007E4E83"/>
    <w:rsid w:val="007E623E"/>
    <w:rsid w:val="007E78BD"/>
    <w:rsid w:val="007F2648"/>
    <w:rsid w:val="007F2700"/>
    <w:rsid w:val="007F3BA7"/>
    <w:rsid w:val="008020F2"/>
    <w:rsid w:val="0080354D"/>
    <w:rsid w:val="00805117"/>
    <w:rsid w:val="0080549C"/>
    <w:rsid w:val="0080658A"/>
    <w:rsid w:val="00806BCF"/>
    <w:rsid w:val="00806F24"/>
    <w:rsid w:val="00807554"/>
    <w:rsid w:val="008148A2"/>
    <w:rsid w:val="00814F2F"/>
    <w:rsid w:val="00815A22"/>
    <w:rsid w:val="00821138"/>
    <w:rsid w:val="008258CA"/>
    <w:rsid w:val="00830EFC"/>
    <w:rsid w:val="008326F7"/>
    <w:rsid w:val="00832D23"/>
    <w:rsid w:val="00834E97"/>
    <w:rsid w:val="00834F8D"/>
    <w:rsid w:val="00837727"/>
    <w:rsid w:val="008409D3"/>
    <w:rsid w:val="00840B7F"/>
    <w:rsid w:val="00842492"/>
    <w:rsid w:val="008427CA"/>
    <w:rsid w:val="008451A9"/>
    <w:rsid w:val="008453E8"/>
    <w:rsid w:val="00845553"/>
    <w:rsid w:val="0084599F"/>
    <w:rsid w:val="008501A3"/>
    <w:rsid w:val="008533DA"/>
    <w:rsid w:val="00854479"/>
    <w:rsid w:val="00855881"/>
    <w:rsid w:val="00856AC2"/>
    <w:rsid w:val="0085705C"/>
    <w:rsid w:val="008611B5"/>
    <w:rsid w:val="008618D5"/>
    <w:rsid w:val="00862549"/>
    <w:rsid w:val="00862734"/>
    <w:rsid w:val="00862FC1"/>
    <w:rsid w:val="00863599"/>
    <w:rsid w:val="0086759F"/>
    <w:rsid w:val="008717D5"/>
    <w:rsid w:val="00873CAC"/>
    <w:rsid w:val="00886172"/>
    <w:rsid w:val="00886254"/>
    <w:rsid w:val="00886B1F"/>
    <w:rsid w:val="008900D5"/>
    <w:rsid w:val="00890356"/>
    <w:rsid w:val="00892518"/>
    <w:rsid w:val="008926D3"/>
    <w:rsid w:val="00892BB7"/>
    <w:rsid w:val="00895B9C"/>
    <w:rsid w:val="008A3CB8"/>
    <w:rsid w:val="008A4482"/>
    <w:rsid w:val="008A4A37"/>
    <w:rsid w:val="008A59D3"/>
    <w:rsid w:val="008A5EFD"/>
    <w:rsid w:val="008A6AAD"/>
    <w:rsid w:val="008A74EE"/>
    <w:rsid w:val="008B0EB4"/>
    <w:rsid w:val="008B2D2B"/>
    <w:rsid w:val="008B353E"/>
    <w:rsid w:val="008B40E8"/>
    <w:rsid w:val="008B5C0E"/>
    <w:rsid w:val="008B6427"/>
    <w:rsid w:val="008C2A9A"/>
    <w:rsid w:val="008C3054"/>
    <w:rsid w:val="008C3A3E"/>
    <w:rsid w:val="008C693D"/>
    <w:rsid w:val="008C6986"/>
    <w:rsid w:val="008C7BA0"/>
    <w:rsid w:val="008D274B"/>
    <w:rsid w:val="008D48CB"/>
    <w:rsid w:val="008D659A"/>
    <w:rsid w:val="008D6726"/>
    <w:rsid w:val="008D6C80"/>
    <w:rsid w:val="008E000C"/>
    <w:rsid w:val="008E05EC"/>
    <w:rsid w:val="008E30D2"/>
    <w:rsid w:val="008E38DF"/>
    <w:rsid w:val="008E3FEB"/>
    <w:rsid w:val="008E4A17"/>
    <w:rsid w:val="008E7DA8"/>
    <w:rsid w:val="008F00D3"/>
    <w:rsid w:val="008F0727"/>
    <w:rsid w:val="008F09DF"/>
    <w:rsid w:val="008F4AAB"/>
    <w:rsid w:val="00900631"/>
    <w:rsid w:val="00901087"/>
    <w:rsid w:val="00903923"/>
    <w:rsid w:val="00903D0F"/>
    <w:rsid w:val="0091115E"/>
    <w:rsid w:val="0091218C"/>
    <w:rsid w:val="00912469"/>
    <w:rsid w:val="00912665"/>
    <w:rsid w:val="009131BF"/>
    <w:rsid w:val="00915C52"/>
    <w:rsid w:val="00916798"/>
    <w:rsid w:val="0091761A"/>
    <w:rsid w:val="009225DC"/>
    <w:rsid w:val="009250E3"/>
    <w:rsid w:val="009252F1"/>
    <w:rsid w:val="00925457"/>
    <w:rsid w:val="00926C58"/>
    <w:rsid w:val="00927B97"/>
    <w:rsid w:val="00934C04"/>
    <w:rsid w:val="00935683"/>
    <w:rsid w:val="00935E42"/>
    <w:rsid w:val="00935F67"/>
    <w:rsid w:val="00937C63"/>
    <w:rsid w:val="0094049D"/>
    <w:rsid w:val="009409AB"/>
    <w:rsid w:val="00940CB0"/>
    <w:rsid w:val="00941744"/>
    <w:rsid w:val="00945943"/>
    <w:rsid w:val="00945B1A"/>
    <w:rsid w:val="00945D31"/>
    <w:rsid w:val="00945F61"/>
    <w:rsid w:val="009468DD"/>
    <w:rsid w:val="00950CA4"/>
    <w:rsid w:val="00952642"/>
    <w:rsid w:val="009541B3"/>
    <w:rsid w:val="00956900"/>
    <w:rsid w:val="009574C7"/>
    <w:rsid w:val="00961A7F"/>
    <w:rsid w:val="009627DE"/>
    <w:rsid w:val="00963127"/>
    <w:rsid w:val="009637B7"/>
    <w:rsid w:val="00963C0A"/>
    <w:rsid w:val="00963DD5"/>
    <w:rsid w:val="00964CBE"/>
    <w:rsid w:val="009661CC"/>
    <w:rsid w:val="0097165B"/>
    <w:rsid w:val="00974696"/>
    <w:rsid w:val="00975693"/>
    <w:rsid w:val="009802E9"/>
    <w:rsid w:val="00980485"/>
    <w:rsid w:val="0098170F"/>
    <w:rsid w:val="009844E2"/>
    <w:rsid w:val="00984BDF"/>
    <w:rsid w:val="00994297"/>
    <w:rsid w:val="00995A0F"/>
    <w:rsid w:val="00997E1B"/>
    <w:rsid w:val="009A4098"/>
    <w:rsid w:val="009A44DB"/>
    <w:rsid w:val="009A630F"/>
    <w:rsid w:val="009B0104"/>
    <w:rsid w:val="009B08B3"/>
    <w:rsid w:val="009B1E4B"/>
    <w:rsid w:val="009B57A2"/>
    <w:rsid w:val="009B64DA"/>
    <w:rsid w:val="009B781E"/>
    <w:rsid w:val="009B7D4F"/>
    <w:rsid w:val="009C097F"/>
    <w:rsid w:val="009C0C32"/>
    <w:rsid w:val="009C1427"/>
    <w:rsid w:val="009C2E9D"/>
    <w:rsid w:val="009C326F"/>
    <w:rsid w:val="009C5605"/>
    <w:rsid w:val="009C7273"/>
    <w:rsid w:val="009C7824"/>
    <w:rsid w:val="009D4C85"/>
    <w:rsid w:val="009E1819"/>
    <w:rsid w:val="009E3DAA"/>
    <w:rsid w:val="009E45D0"/>
    <w:rsid w:val="009F27F3"/>
    <w:rsid w:val="009F3510"/>
    <w:rsid w:val="009F3D13"/>
    <w:rsid w:val="009F4A1F"/>
    <w:rsid w:val="009F5827"/>
    <w:rsid w:val="009F5F2A"/>
    <w:rsid w:val="009F634F"/>
    <w:rsid w:val="009F7884"/>
    <w:rsid w:val="00A00216"/>
    <w:rsid w:val="00A03AFF"/>
    <w:rsid w:val="00A051F5"/>
    <w:rsid w:val="00A071F6"/>
    <w:rsid w:val="00A111C7"/>
    <w:rsid w:val="00A12E10"/>
    <w:rsid w:val="00A132C9"/>
    <w:rsid w:val="00A1409D"/>
    <w:rsid w:val="00A14911"/>
    <w:rsid w:val="00A17361"/>
    <w:rsid w:val="00A200AC"/>
    <w:rsid w:val="00A2209B"/>
    <w:rsid w:val="00A222DE"/>
    <w:rsid w:val="00A226B7"/>
    <w:rsid w:val="00A23398"/>
    <w:rsid w:val="00A23671"/>
    <w:rsid w:val="00A25C3C"/>
    <w:rsid w:val="00A27B62"/>
    <w:rsid w:val="00A34D6B"/>
    <w:rsid w:val="00A35E65"/>
    <w:rsid w:val="00A36DDB"/>
    <w:rsid w:val="00A37AE9"/>
    <w:rsid w:val="00A40A74"/>
    <w:rsid w:val="00A415E9"/>
    <w:rsid w:val="00A4240A"/>
    <w:rsid w:val="00A4245A"/>
    <w:rsid w:val="00A4369B"/>
    <w:rsid w:val="00A43C39"/>
    <w:rsid w:val="00A446D8"/>
    <w:rsid w:val="00A450EA"/>
    <w:rsid w:val="00A46DA9"/>
    <w:rsid w:val="00A51E2A"/>
    <w:rsid w:val="00A524F2"/>
    <w:rsid w:val="00A527E8"/>
    <w:rsid w:val="00A540C7"/>
    <w:rsid w:val="00A541A8"/>
    <w:rsid w:val="00A548EA"/>
    <w:rsid w:val="00A57277"/>
    <w:rsid w:val="00A57396"/>
    <w:rsid w:val="00A60CCC"/>
    <w:rsid w:val="00A612FA"/>
    <w:rsid w:val="00A62BC5"/>
    <w:rsid w:val="00A62FB9"/>
    <w:rsid w:val="00A6349F"/>
    <w:rsid w:val="00A65AC1"/>
    <w:rsid w:val="00A679B1"/>
    <w:rsid w:val="00A7069D"/>
    <w:rsid w:val="00A731B5"/>
    <w:rsid w:val="00A74B61"/>
    <w:rsid w:val="00A76346"/>
    <w:rsid w:val="00A76A0A"/>
    <w:rsid w:val="00A77265"/>
    <w:rsid w:val="00A7736D"/>
    <w:rsid w:val="00A80B28"/>
    <w:rsid w:val="00A8291B"/>
    <w:rsid w:val="00A90186"/>
    <w:rsid w:val="00A90678"/>
    <w:rsid w:val="00A913FD"/>
    <w:rsid w:val="00A92A64"/>
    <w:rsid w:val="00A938EB"/>
    <w:rsid w:val="00A94F87"/>
    <w:rsid w:val="00AA095E"/>
    <w:rsid w:val="00AA315E"/>
    <w:rsid w:val="00AA34FE"/>
    <w:rsid w:val="00AA3A1E"/>
    <w:rsid w:val="00AA44FF"/>
    <w:rsid w:val="00AA72CD"/>
    <w:rsid w:val="00AB290D"/>
    <w:rsid w:val="00AB3589"/>
    <w:rsid w:val="00AB61AD"/>
    <w:rsid w:val="00AC0969"/>
    <w:rsid w:val="00AC1C05"/>
    <w:rsid w:val="00AC312C"/>
    <w:rsid w:val="00AC37D8"/>
    <w:rsid w:val="00AC3F79"/>
    <w:rsid w:val="00AD18A0"/>
    <w:rsid w:val="00AD28F0"/>
    <w:rsid w:val="00AD37B7"/>
    <w:rsid w:val="00AD6DFD"/>
    <w:rsid w:val="00AE1BF2"/>
    <w:rsid w:val="00AE297A"/>
    <w:rsid w:val="00AE3821"/>
    <w:rsid w:val="00AE38D5"/>
    <w:rsid w:val="00AE4DB5"/>
    <w:rsid w:val="00AE5BE9"/>
    <w:rsid w:val="00AE6C2F"/>
    <w:rsid w:val="00AF4642"/>
    <w:rsid w:val="00AF50E6"/>
    <w:rsid w:val="00AF54AC"/>
    <w:rsid w:val="00AF6AC8"/>
    <w:rsid w:val="00B00931"/>
    <w:rsid w:val="00B00E9F"/>
    <w:rsid w:val="00B02928"/>
    <w:rsid w:val="00B0325E"/>
    <w:rsid w:val="00B03B2F"/>
    <w:rsid w:val="00B03D7D"/>
    <w:rsid w:val="00B0400D"/>
    <w:rsid w:val="00B066DB"/>
    <w:rsid w:val="00B0740A"/>
    <w:rsid w:val="00B07D12"/>
    <w:rsid w:val="00B07D70"/>
    <w:rsid w:val="00B101C9"/>
    <w:rsid w:val="00B12C14"/>
    <w:rsid w:val="00B13942"/>
    <w:rsid w:val="00B16083"/>
    <w:rsid w:val="00B16961"/>
    <w:rsid w:val="00B20944"/>
    <w:rsid w:val="00B21FC1"/>
    <w:rsid w:val="00B221CF"/>
    <w:rsid w:val="00B22419"/>
    <w:rsid w:val="00B228A9"/>
    <w:rsid w:val="00B22BED"/>
    <w:rsid w:val="00B22D3C"/>
    <w:rsid w:val="00B23D09"/>
    <w:rsid w:val="00B24F57"/>
    <w:rsid w:val="00B26361"/>
    <w:rsid w:val="00B26A93"/>
    <w:rsid w:val="00B30A9F"/>
    <w:rsid w:val="00B3539E"/>
    <w:rsid w:val="00B3565F"/>
    <w:rsid w:val="00B3688C"/>
    <w:rsid w:val="00B37808"/>
    <w:rsid w:val="00B416B5"/>
    <w:rsid w:val="00B4171C"/>
    <w:rsid w:val="00B4220E"/>
    <w:rsid w:val="00B432E0"/>
    <w:rsid w:val="00B4685A"/>
    <w:rsid w:val="00B51AEC"/>
    <w:rsid w:val="00B53E26"/>
    <w:rsid w:val="00B54B3C"/>
    <w:rsid w:val="00B55989"/>
    <w:rsid w:val="00B56252"/>
    <w:rsid w:val="00B57464"/>
    <w:rsid w:val="00B60935"/>
    <w:rsid w:val="00B61AD7"/>
    <w:rsid w:val="00B62940"/>
    <w:rsid w:val="00B631EB"/>
    <w:rsid w:val="00B639E6"/>
    <w:rsid w:val="00B67C48"/>
    <w:rsid w:val="00B709E4"/>
    <w:rsid w:val="00B71576"/>
    <w:rsid w:val="00B72607"/>
    <w:rsid w:val="00B72E2F"/>
    <w:rsid w:val="00B733A9"/>
    <w:rsid w:val="00B73DCB"/>
    <w:rsid w:val="00B741BF"/>
    <w:rsid w:val="00B83047"/>
    <w:rsid w:val="00B92FEC"/>
    <w:rsid w:val="00B93619"/>
    <w:rsid w:val="00B93876"/>
    <w:rsid w:val="00B93F47"/>
    <w:rsid w:val="00B94316"/>
    <w:rsid w:val="00B950BA"/>
    <w:rsid w:val="00BA1A83"/>
    <w:rsid w:val="00BA1F1F"/>
    <w:rsid w:val="00BA3C58"/>
    <w:rsid w:val="00BA3D73"/>
    <w:rsid w:val="00BA475B"/>
    <w:rsid w:val="00BA5B23"/>
    <w:rsid w:val="00BA5C8B"/>
    <w:rsid w:val="00BB0CC9"/>
    <w:rsid w:val="00BB27B1"/>
    <w:rsid w:val="00BB7663"/>
    <w:rsid w:val="00BB777C"/>
    <w:rsid w:val="00BC040B"/>
    <w:rsid w:val="00BC2C77"/>
    <w:rsid w:val="00BC32A2"/>
    <w:rsid w:val="00BC3A18"/>
    <w:rsid w:val="00BC3A83"/>
    <w:rsid w:val="00BC5494"/>
    <w:rsid w:val="00BC5736"/>
    <w:rsid w:val="00BC6DB1"/>
    <w:rsid w:val="00BC76C9"/>
    <w:rsid w:val="00BD14C3"/>
    <w:rsid w:val="00BD53CD"/>
    <w:rsid w:val="00BD6EC5"/>
    <w:rsid w:val="00BE03D2"/>
    <w:rsid w:val="00BE064A"/>
    <w:rsid w:val="00BE1C6D"/>
    <w:rsid w:val="00BE462C"/>
    <w:rsid w:val="00BE5EDC"/>
    <w:rsid w:val="00BE64AD"/>
    <w:rsid w:val="00BF03D9"/>
    <w:rsid w:val="00BF1E1D"/>
    <w:rsid w:val="00BF3A4F"/>
    <w:rsid w:val="00BF3A7F"/>
    <w:rsid w:val="00BF7450"/>
    <w:rsid w:val="00C014BF"/>
    <w:rsid w:val="00C07793"/>
    <w:rsid w:val="00C10199"/>
    <w:rsid w:val="00C10329"/>
    <w:rsid w:val="00C10527"/>
    <w:rsid w:val="00C10840"/>
    <w:rsid w:val="00C12BCD"/>
    <w:rsid w:val="00C13C70"/>
    <w:rsid w:val="00C14EFE"/>
    <w:rsid w:val="00C15BAE"/>
    <w:rsid w:val="00C160AA"/>
    <w:rsid w:val="00C17F70"/>
    <w:rsid w:val="00C200FC"/>
    <w:rsid w:val="00C222AE"/>
    <w:rsid w:val="00C232CD"/>
    <w:rsid w:val="00C23410"/>
    <w:rsid w:val="00C23C52"/>
    <w:rsid w:val="00C23EE1"/>
    <w:rsid w:val="00C25E31"/>
    <w:rsid w:val="00C26DAE"/>
    <w:rsid w:val="00C32346"/>
    <w:rsid w:val="00C326D6"/>
    <w:rsid w:val="00C330D7"/>
    <w:rsid w:val="00C339DA"/>
    <w:rsid w:val="00C34E9D"/>
    <w:rsid w:val="00C364A4"/>
    <w:rsid w:val="00C3716B"/>
    <w:rsid w:val="00C379A4"/>
    <w:rsid w:val="00C41844"/>
    <w:rsid w:val="00C43D9D"/>
    <w:rsid w:val="00C45DDB"/>
    <w:rsid w:val="00C45E97"/>
    <w:rsid w:val="00C47617"/>
    <w:rsid w:val="00C4773A"/>
    <w:rsid w:val="00C5022D"/>
    <w:rsid w:val="00C50DE5"/>
    <w:rsid w:val="00C50E13"/>
    <w:rsid w:val="00C51088"/>
    <w:rsid w:val="00C5496E"/>
    <w:rsid w:val="00C55237"/>
    <w:rsid w:val="00C603AD"/>
    <w:rsid w:val="00C610D1"/>
    <w:rsid w:val="00C6341D"/>
    <w:rsid w:val="00C639BA"/>
    <w:rsid w:val="00C63EDD"/>
    <w:rsid w:val="00C64745"/>
    <w:rsid w:val="00C70F9C"/>
    <w:rsid w:val="00C73B72"/>
    <w:rsid w:val="00C74750"/>
    <w:rsid w:val="00C74CBA"/>
    <w:rsid w:val="00C7598C"/>
    <w:rsid w:val="00C76961"/>
    <w:rsid w:val="00C772D9"/>
    <w:rsid w:val="00C774CF"/>
    <w:rsid w:val="00C80327"/>
    <w:rsid w:val="00C8171A"/>
    <w:rsid w:val="00C828F2"/>
    <w:rsid w:val="00C836F3"/>
    <w:rsid w:val="00C85E23"/>
    <w:rsid w:val="00C86221"/>
    <w:rsid w:val="00C951F2"/>
    <w:rsid w:val="00C96345"/>
    <w:rsid w:val="00C96A71"/>
    <w:rsid w:val="00CA08F7"/>
    <w:rsid w:val="00CA2025"/>
    <w:rsid w:val="00CA332E"/>
    <w:rsid w:val="00CA4B8D"/>
    <w:rsid w:val="00CA5100"/>
    <w:rsid w:val="00CA65D7"/>
    <w:rsid w:val="00CB1584"/>
    <w:rsid w:val="00CB1993"/>
    <w:rsid w:val="00CB3999"/>
    <w:rsid w:val="00CB71AE"/>
    <w:rsid w:val="00CC0B51"/>
    <w:rsid w:val="00CC108D"/>
    <w:rsid w:val="00CC1833"/>
    <w:rsid w:val="00CC379B"/>
    <w:rsid w:val="00CC3CD1"/>
    <w:rsid w:val="00CC42AD"/>
    <w:rsid w:val="00CC4790"/>
    <w:rsid w:val="00CC5FBB"/>
    <w:rsid w:val="00CC652F"/>
    <w:rsid w:val="00CC7A48"/>
    <w:rsid w:val="00CD24A5"/>
    <w:rsid w:val="00CD2A4D"/>
    <w:rsid w:val="00CD2C77"/>
    <w:rsid w:val="00CD2F0E"/>
    <w:rsid w:val="00CD54B8"/>
    <w:rsid w:val="00CD601B"/>
    <w:rsid w:val="00CD603C"/>
    <w:rsid w:val="00CD6E66"/>
    <w:rsid w:val="00CD7771"/>
    <w:rsid w:val="00CE0236"/>
    <w:rsid w:val="00CE0705"/>
    <w:rsid w:val="00CE1113"/>
    <w:rsid w:val="00CE1A64"/>
    <w:rsid w:val="00CE1B4F"/>
    <w:rsid w:val="00CE56A8"/>
    <w:rsid w:val="00CE5AB1"/>
    <w:rsid w:val="00CE63EE"/>
    <w:rsid w:val="00CE657D"/>
    <w:rsid w:val="00CF08D6"/>
    <w:rsid w:val="00CF0EB4"/>
    <w:rsid w:val="00CF1AA8"/>
    <w:rsid w:val="00CF23E9"/>
    <w:rsid w:val="00CF3043"/>
    <w:rsid w:val="00CF5701"/>
    <w:rsid w:val="00CF657B"/>
    <w:rsid w:val="00CF7C27"/>
    <w:rsid w:val="00D00042"/>
    <w:rsid w:val="00D009C8"/>
    <w:rsid w:val="00D00DEF"/>
    <w:rsid w:val="00D013A1"/>
    <w:rsid w:val="00D03003"/>
    <w:rsid w:val="00D0375E"/>
    <w:rsid w:val="00D04CD6"/>
    <w:rsid w:val="00D0521C"/>
    <w:rsid w:val="00D07331"/>
    <w:rsid w:val="00D1051D"/>
    <w:rsid w:val="00D1131A"/>
    <w:rsid w:val="00D11420"/>
    <w:rsid w:val="00D12134"/>
    <w:rsid w:val="00D12873"/>
    <w:rsid w:val="00D13CF4"/>
    <w:rsid w:val="00D14189"/>
    <w:rsid w:val="00D163AF"/>
    <w:rsid w:val="00D173B2"/>
    <w:rsid w:val="00D208C3"/>
    <w:rsid w:val="00D21096"/>
    <w:rsid w:val="00D2422F"/>
    <w:rsid w:val="00D242A2"/>
    <w:rsid w:val="00D2558F"/>
    <w:rsid w:val="00D25B45"/>
    <w:rsid w:val="00D271C7"/>
    <w:rsid w:val="00D31F77"/>
    <w:rsid w:val="00D338FE"/>
    <w:rsid w:val="00D35D76"/>
    <w:rsid w:val="00D3633D"/>
    <w:rsid w:val="00D364B4"/>
    <w:rsid w:val="00D367FB"/>
    <w:rsid w:val="00D375DB"/>
    <w:rsid w:val="00D3791C"/>
    <w:rsid w:val="00D42680"/>
    <w:rsid w:val="00D42A8B"/>
    <w:rsid w:val="00D44926"/>
    <w:rsid w:val="00D45900"/>
    <w:rsid w:val="00D4663B"/>
    <w:rsid w:val="00D46C8F"/>
    <w:rsid w:val="00D5178E"/>
    <w:rsid w:val="00D52FFB"/>
    <w:rsid w:val="00D53982"/>
    <w:rsid w:val="00D54EE0"/>
    <w:rsid w:val="00D558AA"/>
    <w:rsid w:val="00D55F28"/>
    <w:rsid w:val="00D610A5"/>
    <w:rsid w:val="00D6135E"/>
    <w:rsid w:val="00D632D7"/>
    <w:rsid w:val="00D63FAB"/>
    <w:rsid w:val="00D64CD1"/>
    <w:rsid w:val="00D675AF"/>
    <w:rsid w:val="00D67EEB"/>
    <w:rsid w:val="00D70F3A"/>
    <w:rsid w:val="00D73A17"/>
    <w:rsid w:val="00D74CED"/>
    <w:rsid w:val="00D756FC"/>
    <w:rsid w:val="00D7680C"/>
    <w:rsid w:val="00D774F1"/>
    <w:rsid w:val="00D835CD"/>
    <w:rsid w:val="00D8569F"/>
    <w:rsid w:val="00D865A0"/>
    <w:rsid w:val="00D90DD2"/>
    <w:rsid w:val="00D94C3D"/>
    <w:rsid w:val="00D961F9"/>
    <w:rsid w:val="00DA36EA"/>
    <w:rsid w:val="00DA4E2B"/>
    <w:rsid w:val="00DA6085"/>
    <w:rsid w:val="00DB39D9"/>
    <w:rsid w:val="00DB3C16"/>
    <w:rsid w:val="00DB49DE"/>
    <w:rsid w:val="00DB78A5"/>
    <w:rsid w:val="00DC0A77"/>
    <w:rsid w:val="00DC34AB"/>
    <w:rsid w:val="00DC378A"/>
    <w:rsid w:val="00DC4487"/>
    <w:rsid w:val="00DC70FE"/>
    <w:rsid w:val="00DC770C"/>
    <w:rsid w:val="00DD458C"/>
    <w:rsid w:val="00DE34EB"/>
    <w:rsid w:val="00DE557F"/>
    <w:rsid w:val="00DE57B4"/>
    <w:rsid w:val="00DE630E"/>
    <w:rsid w:val="00DE7427"/>
    <w:rsid w:val="00DF0921"/>
    <w:rsid w:val="00DF23F9"/>
    <w:rsid w:val="00DF2FCA"/>
    <w:rsid w:val="00DF353F"/>
    <w:rsid w:val="00DF743F"/>
    <w:rsid w:val="00DF7E53"/>
    <w:rsid w:val="00E0150C"/>
    <w:rsid w:val="00E02019"/>
    <w:rsid w:val="00E022E8"/>
    <w:rsid w:val="00E023E0"/>
    <w:rsid w:val="00E03CFB"/>
    <w:rsid w:val="00E05070"/>
    <w:rsid w:val="00E06A2F"/>
    <w:rsid w:val="00E078FA"/>
    <w:rsid w:val="00E12831"/>
    <w:rsid w:val="00E14332"/>
    <w:rsid w:val="00E16382"/>
    <w:rsid w:val="00E16E96"/>
    <w:rsid w:val="00E16EFD"/>
    <w:rsid w:val="00E23142"/>
    <w:rsid w:val="00E31F19"/>
    <w:rsid w:val="00E33296"/>
    <w:rsid w:val="00E343D1"/>
    <w:rsid w:val="00E36622"/>
    <w:rsid w:val="00E36884"/>
    <w:rsid w:val="00E3699B"/>
    <w:rsid w:val="00E37502"/>
    <w:rsid w:val="00E40E88"/>
    <w:rsid w:val="00E41EDB"/>
    <w:rsid w:val="00E44A2A"/>
    <w:rsid w:val="00E44B99"/>
    <w:rsid w:val="00E47867"/>
    <w:rsid w:val="00E47C5B"/>
    <w:rsid w:val="00E50F8E"/>
    <w:rsid w:val="00E5116D"/>
    <w:rsid w:val="00E5356D"/>
    <w:rsid w:val="00E56457"/>
    <w:rsid w:val="00E56749"/>
    <w:rsid w:val="00E674D0"/>
    <w:rsid w:val="00E701A6"/>
    <w:rsid w:val="00E70A27"/>
    <w:rsid w:val="00E73818"/>
    <w:rsid w:val="00E77AD6"/>
    <w:rsid w:val="00E77E0A"/>
    <w:rsid w:val="00E82310"/>
    <w:rsid w:val="00E8296B"/>
    <w:rsid w:val="00E83A5B"/>
    <w:rsid w:val="00E846F3"/>
    <w:rsid w:val="00E857FB"/>
    <w:rsid w:val="00E91BB8"/>
    <w:rsid w:val="00E9335A"/>
    <w:rsid w:val="00E94996"/>
    <w:rsid w:val="00E94A3B"/>
    <w:rsid w:val="00E94D18"/>
    <w:rsid w:val="00E962D2"/>
    <w:rsid w:val="00E97D90"/>
    <w:rsid w:val="00EA2644"/>
    <w:rsid w:val="00EA2933"/>
    <w:rsid w:val="00EA4DE8"/>
    <w:rsid w:val="00EA5131"/>
    <w:rsid w:val="00EA53D4"/>
    <w:rsid w:val="00EB206A"/>
    <w:rsid w:val="00EB226E"/>
    <w:rsid w:val="00EB28EA"/>
    <w:rsid w:val="00EB668D"/>
    <w:rsid w:val="00EB6B54"/>
    <w:rsid w:val="00ED119D"/>
    <w:rsid w:val="00ED2E60"/>
    <w:rsid w:val="00ED625C"/>
    <w:rsid w:val="00ED65C5"/>
    <w:rsid w:val="00ED7692"/>
    <w:rsid w:val="00EE01F2"/>
    <w:rsid w:val="00EE1CCA"/>
    <w:rsid w:val="00EE280B"/>
    <w:rsid w:val="00EE3E3A"/>
    <w:rsid w:val="00EE3E71"/>
    <w:rsid w:val="00EE7228"/>
    <w:rsid w:val="00EF032B"/>
    <w:rsid w:val="00EF1165"/>
    <w:rsid w:val="00EF1B3D"/>
    <w:rsid w:val="00EF1F6A"/>
    <w:rsid w:val="00EF32AD"/>
    <w:rsid w:val="00EF3C92"/>
    <w:rsid w:val="00EF427A"/>
    <w:rsid w:val="00EF430C"/>
    <w:rsid w:val="00EF51D7"/>
    <w:rsid w:val="00F0009B"/>
    <w:rsid w:val="00F009F0"/>
    <w:rsid w:val="00F02DE8"/>
    <w:rsid w:val="00F0609D"/>
    <w:rsid w:val="00F0641C"/>
    <w:rsid w:val="00F07579"/>
    <w:rsid w:val="00F07DA1"/>
    <w:rsid w:val="00F1136E"/>
    <w:rsid w:val="00F120F7"/>
    <w:rsid w:val="00F1245E"/>
    <w:rsid w:val="00F13C6E"/>
    <w:rsid w:val="00F16B7D"/>
    <w:rsid w:val="00F2025E"/>
    <w:rsid w:val="00F20B4C"/>
    <w:rsid w:val="00F2221A"/>
    <w:rsid w:val="00F223E3"/>
    <w:rsid w:val="00F22B3E"/>
    <w:rsid w:val="00F23440"/>
    <w:rsid w:val="00F242DB"/>
    <w:rsid w:val="00F245B0"/>
    <w:rsid w:val="00F25EFC"/>
    <w:rsid w:val="00F26A1A"/>
    <w:rsid w:val="00F27E4A"/>
    <w:rsid w:val="00F30AD4"/>
    <w:rsid w:val="00F32C4B"/>
    <w:rsid w:val="00F349EB"/>
    <w:rsid w:val="00F35598"/>
    <w:rsid w:val="00F35E90"/>
    <w:rsid w:val="00F40588"/>
    <w:rsid w:val="00F444C0"/>
    <w:rsid w:val="00F45E1C"/>
    <w:rsid w:val="00F471AC"/>
    <w:rsid w:val="00F47E89"/>
    <w:rsid w:val="00F50650"/>
    <w:rsid w:val="00F54426"/>
    <w:rsid w:val="00F54D23"/>
    <w:rsid w:val="00F55184"/>
    <w:rsid w:val="00F56DC8"/>
    <w:rsid w:val="00F60963"/>
    <w:rsid w:val="00F60A24"/>
    <w:rsid w:val="00F619A6"/>
    <w:rsid w:val="00F627EE"/>
    <w:rsid w:val="00F62944"/>
    <w:rsid w:val="00F640E7"/>
    <w:rsid w:val="00F66443"/>
    <w:rsid w:val="00F668FA"/>
    <w:rsid w:val="00F70DE9"/>
    <w:rsid w:val="00F71288"/>
    <w:rsid w:val="00F71B4A"/>
    <w:rsid w:val="00F7508D"/>
    <w:rsid w:val="00F77230"/>
    <w:rsid w:val="00F77F0E"/>
    <w:rsid w:val="00F801B2"/>
    <w:rsid w:val="00F80D47"/>
    <w:rsid w:val="00F80E71"/>
    <w:rsid w:val="00F81E7F"/>
    <w:rsid w:val="00F83FB4"/>
    <w:rsid w:val="00F84A7F"/>
    <w:rsid w:val="00F876CB"/>
    <w:rsid w:val="00F9021F"/>
    <w:rsid w:val="00F92FEF"/>
    <w:rsid w:val="00F93A46"/>
    <w:rsid w:val="00F96BDA"/>
    <w:rsid w:val="00FA0699"/>
    <w:rsid w:val="00FA156F"/>
    <w:rsid w:val="00FA1881"/>
    <w:rsid w:val="00FA20EB"/>
    <w:rsid w:val="00FA243A"/>
    <w:rsid w:val="00FA57A8"/>
    <w:rsid w:val="00FB3111"/>
    <w:rsid w:val="00FB4166"/>
    <w:rsid w:val="00FB4490"/>
    <w:rsid w:val="00FB4DF0"/>
    <w:rsid w:val="00FB5D8C"/>
    <w:rsid w:val="00FC5105"/>
    <w:rsid w:val="00FD0315"/>
    <w:rsid w:val="00FD0584"/>
    <w:rsid w:val="00FD07AE"/>
    <w:rsid w:val="00FD22AB"/>
    <w:rsid w:val="00FD2A2B"/>
    <w:rsid w:val="00FD65CB"/>
    <w:rsid w:val="00FE0412"/>
    <w:rsid w:val="00FE315F"/>
    <w:rsid w:val="00FE5931"/>
    <w:rsid w:val="00FE6C7B"/>
    <w:rsid w:val="00FF3BAE"/>
    <w:rsid w:val="00FF3F5B"/>
    <w:rsid w:val="00FF7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B682D0"/>
  <w15:chartTrackingRefBased/>
  <w15:docId w15:val="{070CA861-2951-4E13-AE2C-D61285A76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4"/>
        <w:lang w:val="en-ZA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21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B4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6B41"/>
    <w:pPr>
      <w:ind w:left="720"/>
      <w:contextualSpacing/>
    </w:pPr>
  </w:style>
  <w:style w:type="paragraph" w:styleId="Revision">
    <w:name w:val="Revision"/>
    <w:hidden/>
    <w:uiPriority w:val="99"/>
    <w:semiHidden/>
    <w:rsid w:val="00682A9F"/>
    <w:pPr>
      <w:spacing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805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54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54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4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4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64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64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7E1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E1B"/>
  </w:style>
  <w:style w:type="paragraph" w:styleId="Footer">
    <w:name w:val="footer"/>
    <w:basedOn w:val="Normal"/>
    <w:link w:val="FooterChar"/>
    <w:uiPriority w:val="99"/>
    <w:unhideWhenUsed/>
    <w:rsid w:val="00997E1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E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6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1175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09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46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5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443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621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983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4738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773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539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5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727860">
          <w:marLeft w:val="36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82047">
          <w:marLeft w:val="36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8526">
          <w:marLeft w:val="36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2224">
          <w:marLeft w:val="36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20942">
          <w:marLeft w:val="36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98430">
          <w:marLeft w:val="36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88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939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47</Words>
  <Characters>54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</dc:creator>
  <cp:keywords/>
  <dc:description/>
  <cp:lastModifiedBy>Inge Petersen</cp:lastModifiedBy>
  <cp:revision>2</cp:revision>
  <dcterms:created xsi:type="dcterms:W3CDTF">2023-10-26T13:02:00Z</dcterms:created>
  <dcterms:modified xsi:type="dcterms:W3CDTF">2023-10-26T13:02:00Z</dcterms:modified>
</cp:coreProperties>
</file>